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336"/>
        <w:gridCol w:w="1445"/>
        <w:gridCol w:w="1414"/>
        <w:gridCol w:w="1490"/>
        <w:gridCol w:w="1475"/>
        <w:gridCol w:w="1527"/>
        <w:gridCol w:w="1434"/>
        <w:gridCol w:w="1290"/>
      </w:tblGrid>
      <w:tr w:rsidR="007F5B03" w:rsidRPr="00FF67F9" w14:paraId="164F061C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11D4A" w14:textId="7068482D" w:rsidR="00FF67F9" w:rsidRPr="00FF67F9" w:rsidRDefault="00FF67F9" w:rsidP="00FF67F9">
            <w:pPr>
              <w:rPr>
                <w:b/>
                <w:bCs/>
              </w:rPr>
            </w:pPr>
            <w:r w:rsidRPr="00FF67F9">
              <w:t> </w:t>
            </w:r>
            <w:r w:rsidRPr="00FF67F9">
              <w:rPr>
                <w:b/>
                <w:bCs/>
              </w:rPr>
              <w:t>Yea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D5BE6" w14:textId="77777777" w:rsidR="00FF67F9" w:rsidRPr="00FF67F9" w:rsidRDefault="00FF67F9" w:rsidP="00FF67F9">
            <w:r w:rsidRPr="00FF67F9">
              <w:t>199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B735A" w14:textId="77777777" w:rsidR="00FF67F9" w:rsidRPr="00FF67F9" w:rsidRDefault="00FF67F9" w:rsidP="00FF67F9">
            <w:r w:rsidRPr="00FF67F9">
              <w:t>199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513A4" w14:textId="77777777" w:rsidR="00FF67F9" w:rsidRPr="00FF67F9" w:rsidRDefault="00FF67F9" w:rsidP="00FF67F9">
            <w:r w:rsidRPr="00FF67F9">
              <w:t>20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F7383" w14:textId="77777777" w:rsidR="00FF67F9" w:rsidRPr="00FF67F9" w:rsidRDefault="00FF67F9" w:rsidP="00FF67F9">
            <w:r w:rsidRPr="00FF67F9">
              <w:t>200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F48E0" w14:textId="77777777" w:rsidR="00FF67F9" w:rsidRPr="00FF67F9" w:rsidRDefault="00FF67F9" w:rsidP="00FF67F9">
            <w:r w:rsidRPr="00FF67F9">
              <w:t>201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B7C82" w14:textId="77777777" w:rsidR="00FF67F9" w:rsidRPr="00FF67F9" w:rsidRDefault="00FF67F9" w:rsidP="00FF67F9">
            <w:r w:rsidRPr="00FF67F9"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47DD6" w14:textId="77777777" w:rsidR="00FF67F9" w:rsidRPr="00FF67F9" w:rsidRDefault="00FF67F9" w:rsidP="00FF67F9">
            <w:r w:rsidRPr="00FF67F9">
              <w:t>202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C6942" w14:textId="77777777" w:rsidR="00FF67F9" w:rsidRPr="00FF67F9" w:rsidRDefault="00FF67F9" w:rsidP="00FF67F9">
            <w:r w:rsidRPr="00FF67F9">
              <w:t>2024</w:t>
            </w:r>
          </w:p>
        </w:tc>
      </w:tr>
      <w:tr w:rsidR="007F5B03" w:rsidRPr="00FF67F9" w14:paraId="16DB8E74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AA20AF" w14:textId="77777777" w:rsidR="00BD2AAB" w:rsidRPr="00FF67F9" w:rsidRDefault="00BD2AAB" w:rsidP="00BD2AAB">
            <w:pPr>
              <w:rPr>
                <w:b/>
                <w:bCs/>
              </w:rPr>
            </w:pPr>
            <w:r w:rsidRPr="00FF67F9">
              <w:rPr>
                <w:b/>
                <w:bCs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4C279" w14:textId="575128E3" w:rsidR="00BD2AAB" w:rsidRPr="00FF67F9" w:rsidRDefault="00BD2AAB" w:rsidP="00BD2AAB">
            <w:r w:rsidRPr="00722648">
              <w:t>752,170 (100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58130" w14:textId="430B69DC" w:rsidR="00BD2AAB" w:rsidRPr="00FF67F9" w:rsidRDefault="00BD2AAB" w:rsidP="00BD2AAB">
            <w:r w:rsidRPr="00722648">
              <w:t>2,285,920 (100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9D120" w14:textId="2D136240" w:rsidR="00BD2AAB" w:rsidRPr="00FF67F9" w:rsidRDefault="00BD2AAB" w:rsidP="00BD2AAB">
            <w:r w:rsidRPr="00722648">
              <w:t>2,522,520 (10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8856D" w14:textId="14E90D10" w:rsidR="00BD2AAB" w:rsidRPr="00FF67F9" w:rsidRDefault="00BD2AAB" w:rsidP="00BD2AAB">
            <w:r w:rsidRPr="00722648">
              <w:t>2,687,000 (100%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38768" w14:textId="594B9926" w:rsidR="00BD2AAB" w:rsidRPr="00FF67F9" w:rsidRDefault="00BD2AAB" w:rsidP="00BD2AAB">
            <w:r w:rsidRPr="00722648">
              <w:t>2,750,500 (100%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E6E56" w14:textId="47832CB4" w:rsidR="00BD2AAB" w:rsidRPr="00FF67F9" w:rsidRDefault="00BD2AAB" w:rsidP="00BD2AAB">
            <w:r w:rsidRPr="00722648">
              <w:t>2,762,530 (10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B8CA6" w14:textId="3527A749" w:rsidR="00BD2AAB" w:rsidRPr="00FF67F9" w:rsidRDefault="00BD2AAB" w:rsidP="00BD2AAB">
            <w:r w:rsidRPr="00722648">
              <w:t>2,796,090 (100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F60A6" w14:textId="1464D067" w:rsidR="00BD2AAB" w:rsidRPr="00FF67F9" w:rsidRDefault="00BD2AAB" w:rsidP="00BD2AAB">
            <w:r w:rsidRPr="00722648">
              <w:t>2,792,110 (100%)</w:t>
            </w:r>
          </w:p>
        </w:tc>
      </w:tr>
      <w:tr w:rsidR="007F5B03" w:rsidRPr="00FF67F9" w14:paraId="6E035B85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F4A9D1" w14:textId="77777777" w:rsidR="00BD2AAB" w:rsidRPr="00FF67F9" w:rsidRDefault="00BD2AAB" w:rsidP="00BD2AAB">
            <w:pPr>
              <w:rPr>
                <w:b/>
                <w:bCs/>
              </w:rPr>
            </w:pPr>
            <w:r w:rsidRPr="00FF67F9">
              <w:rPr>
                <w:b/>
                <w:bCs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823A12C" w14:textId="77777777" w:rsidR="00BD2AAB" w:rsidRPr="00FF67F9" w:rsidRDefault="00BD2AAB" w:rsidP="00BD2AAB">
            <w:pPr>
              <w:rPr>
                <w:b/>
                <w:bCs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39EB04B4" w14:textId="77777777" w:rsidR="00BD2AAB" w:rsidRPr="00FF67F9" w:rsidRDefault="00BD2AAB" w:rsidP="00BD2AAB"/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08204091" w14:textId="77777777" w:rsidR="00BD2AAB" w:rsidRPr="00FF67F9" w:rsidRDefault="00BD2AAB" w:rsidP="00BD2AAB"/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58599F9D" w14:textId="77777777" w:rsidR="00BD2AAB" w:rsidRPr="00FF67F9" w:rsidRDefault="00BD2AAB" w:rsidP="00BD2AAB"/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014D38EF" w14:textId="77777777" w:rsidR="00BD2AAB" w:rsidRPr="00FF67F9" w:rsidRDefault="00BD2AAB" w:rsidP="00BD2AAB"/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0A8DD5B6" w14:textId="77777777" w:rsidR="00BD2AAB" w:rsidRPr="00FF67F9" w:rsidRDefault="00BD2AAB" w:rsidP="00BD2AAB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E4C5306" w14:textId="77777777" w:rsidR="00BD2AAB" w:rsidRPr="00FF67F9" w:rsidRDefault="00BD2AAB" w:rsidP="00BD2AAB"/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11A0374" w14:textId="77777777" w:rsidR="00BD2AAB" w:rsidRPr="00FF67F9" w:rsidRDefault="00BD2AAB" w:rsidP="00BD2AAB"/>
        </w:tc>
      </w:tr>
      <w:tr w:rsidR="007F5B03" w:rsidRPr="00FF67F9" w14:paraId="4AAA377C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11DAEA1E" w14:textId="77777777" w:rsidR="00BD2AAB" w:rsidRPr="00FF67F9" w:rsidRDefault="00BD2AAB" w:rsidP="00BD2AAB">
            <w:r w:rsidRPr="00FF67F9">
              <w:t>Male</w:t>
            </w:r>
          </w:p>
        </w:tc>
        <w:tc>
          <w:tcPr>
            <w:tcW w:w="1320" w:type="dxa"/>
            <w:noWrap/>
            <w:hideMark/>
          </w:tcPr>
          <w:p w14:paraId="16542A7D" w14:textId="41533690" w:rsidR="00BD2AAB" w:rsidRPr="00FF67F9" w:rsidRDefault="00BD2AAB" w:rsidP="00BD2AAB">
            <w:r w:rsidRPr="00722648">
              <w:t>351,910 (46.8%)</w:t>
            </w:r>
          </w:p>
        </w:tc>
        <w:tc>
          <w:tcPr>
            <w:tcW w:w="1429" w:type="dxa"/>
            <w:noWrap/>
            <w:hideMark/>
          </w:tcPr>
          <w:p w14:paraId="35EEA99E" w14:textId="166102BD" w:rsidR="00BD2AAB" w:rsidRPr="00FF67F9" w:rsidRDefault="00BD2AAB" w:rsidP="00BD2AAB">
            <w:r w:rsidRPr="00722648">
              <w:t>1,103,730 (48.3%)</w:t>
            </w:r>
          </w:p>
        </w:tc>
        <w:tc>
          <w:tcPr>
            <w:tcW w:w="1398" w:type="dxa"/>
            <w:noWrap/>
            <w:hideMark/>
          </w:tcPr>
          <w:p w14:paraId="1FEDF2AF" w14:textId="40DD753B" w:rsidR="00BD2AAB" w:rsidRPr="00FF67F9" w:rsidRDefault="00BD2AAB" w:rsidP="00BD2AAB">
            <w:r w:rsidRPr="00722648">
              <w:t>1,240,450 (49.2%)</w:t>
            </w:r>
          </w:p>
        </w:tc>
        <w:tc>
          <w:tcPr>
            <w:tcW w:w="1474" w:type="dxa"/>
            <w:noWrap/>
            <w:hideMark/>
          </w:tcPr>
          <w:p w14:paraId="0683E6B7" w14:textId="5F391EDD" w:rsidR="00BD2AAB" w:rsidRPr="00FF67F9" w:rsidRDefault="00BD2AAB" w:rsidP="00BD2AAB">
            <w:r w:rsidRPr="00722648">
              <w:t>1,331,060 (49.5%)</w:t>
            </w:r>
          </w:p>
        </w:tc>
        <w:tc>
          <w:tcPr>
            <w:tcW w:w="1459" w:type="dxa"/>
            <w:noWrap/>
            <w:hideMark/>
          </w:tcPr>
          <w:p w14:paraId="0D36A45E" w14:textId="209E6BC3" w:rsidR="00BD2AAB" w:rsidRPr="00FF67F9" w:rsidRDefault="00BD2AAB" w:rsidP="00BD2AAB">
            <w:r w:rsidRPr="00722648">
              <w:t>1,371,640 (49.9%)</w:t>
            </w:r>
          </w:p>
        </w:tc>
        <w:tc>
          <w:tcPr>
            <w:tcW w:w="1511" w:type="dxa"/>
            <w:noWrap/>
            <w:hideMark/>
          </w:tcPr>
          <w:p w14:paraId="044C723C" w14:textId="1B409722" w:rsidR="00BD2AAB" w:rsidRPr="00FF67F9" w:rsidRDefault="00BD2AAB" w:rsidP="00BD2AAB">
            <w:r w:rsidRPr="00722648">
              <w:t>1,378,890 (49.9%)</w:t>
            </w:r>
          </w:p>
        </w:tc>
        <w:tc>
          <w:tcPr>
            <w:tcW w:w="1418" w:type="dxa"/>
            <w:noWrap/>
            <w:hideMark/>
          </w:tcPr>
          <w:p w14:paraId="03C7113C" w14:textId="528F6958" w:rsidR="00BD2AAB" w:rsidRPr="00FF67F9" w:rsidRDefault="00BD2AAB" w:rsidP="00BD2AAB">
            <w:r w:rsidRPr="00722648">
              <w:t>1,393,740 (49.8%)</w:t>
            </w:r>
          </w:p>
        </w:tc>
        <w:tc>
          <w:tcPr>
            <w:tcW w:w="1274" w:type="dxa"/>
            <w:noWrap/>
            <w:hideMark/>
          </w:tcPr>
          <w:p w14:paraId="06ECEF6F" w14:textId="5A40D671" w:rsidR="00BD2AAB" w:rsidRPr="00FF67F9" w:rsidRDefault="00BD2AAB" w:rsidP="00BD2AAB">
            <w:r w:rsidRPr="00722648">
              <w:t>1,390,220 (49.8%)</w:t>
            </w:r>
          </w:p>
        </w:tc>
      </w:tr>
      <w:tr w:rsidR="007F5B03" w:rsidRPr="00FF67F9" w14:paraId="4601DD26" w14:textId="77777777" w:rsidTr="007F5B03">
        <w:trPr>
          <w:trHeight w:val="20"/>
        </w:trPr>
        <w:tc>
          <w:tcPr>
            <w:tcW w:w="21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1F78CB" w14:textId="77777777" w:rsidR="00BD2AAB" w:rsidRPr="00FF67F9" w:rsidRDefault="00BD2AAB" w:rsidP="00BD2AAB">
            <w:r w:rsidRPr="00FF67F9">
              <w:t>Femal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756A0166" w14:textId="453AAEA3" w:rsidR="00BD2AAB" w:rsidRPr="00FF67F9" w:rsidRDefault="00BD2AAB" w:rsidP="00BD2AAB">
            <w:r w:rsidRPr="00722648">
              <w:t>400,260 (53.2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7EC4976B" w14:textId="021EF792" w:rsidR="00BD2AAB" w:rsidRPr="00FF67F9" w:rsidRDefault="00BD2AAB" w:rsidP="00BD2AAB">
            <w:r w:rsidRPr="00722648">
              <w:t>1,182,190 (51.7%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56F1DD54" w14:textId="65DAE914" w:rsidR="00BD2AAB" w:rsidRPr="00FF67F9" w:rsidRDefault="00BD2AAB" w:rsidP="00BD2AAB">
            <w:r w:rsidRPr="00722648">
              <w:t>1,282,070 (50.8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17C4CA4B" w14:textId="393654BD" w:rsidR="00BD2AAB" w:rsidRPr="00FF67F9" w:rsidRDefault="00BD2AAB" w:rsidP="00BD2AAB">
            <w:r w:rsidRPr="00722648">
              <w:t>1,355,950 (50.5%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hideMark/>
          </w:tcPr>
          <w:p w14:paraId="73914C80" w14:textId="47CD813E" w:rsidR="00BD2AAB" w:rsidRPr="00FF67F9" w:rsidRDefault="00BD2AAB" w:rsidP="00BD2AAB">
            <w:r w:rsidRPr="00722648">
              <w:t>1,378,860 (50.1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2830BF9D" w14:textId="14121314" w:rsidR="00BD2AAB" w:rsidRPr="00FF67F9" w:rsidRDefault="00BD2AAB" w:rsidP="00BD2AAB">
            <w:r w:rsidRPr="00722648">
              <w:t>1,383,640 (5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133C046" w14:textId="0E947C43" w:rsidR="00BD2AAB" w:rsidRPr="00FF67F9" w:rsidRDefault="00BD2AAB" w:rsidP="00BD2AAB">
            <w:r w:rsidRPr="00722648">
              <w:t>1,402,360 (50.2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9644041" w14:textId="6BCE83DE" w:rsidR="00BD2AAB" w:rsidRPr="00FF67F9" w:rsidRDefault="00BD2AAB" w:rsidP="00BD2AAB">
            <w:r w:rsidRPr="00722648">
              <w:t>1,401,890 (50.2%)</w:t>
            </w:r>
          </w:p>
        </w:tc>
      </w:tr>
      <w:tr w:rsidR="007F5B03" w:rsidRPr="00FF67F9" w14:paraId="4F0631E1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8DC4FC" w14:textId="77777777" w:rsidR="00BD2AAB" w:rsidRPr="00FF67F9" w:rsidRDefault="00BD2AAB" w:rsidP="00BD2AAB">
            <w:pPr>
              <w:rPr>
                <w:b/>
                <w:bCs/>
              </w:rPr>
            </w:pPr>
            <w:r w:rsidRPr="00FF67F9">
              <w:rPr>
                <w:b/>
                <w:bCs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9CACAA4" w14:textId="77777777" w:rsidR="00BD2AAB" w:rsidRPr="00FF67F9" w:rsidRDefault="00BD2AAB" w:rsidP="00BD2AAB">
            <w:pPr>
              <w:rPr>
                <w:b/>
                <w:bCs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3CCE047" w14:textId="77777777" w:rsidR="00BD2AAB" w:rsidRPr="00FF67F9" w:rsidRDefault="00BD2AAB" w:rsidP="00BD2AAB"/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05C4D073" w14:textId="77777777" w:rsidR="00BD2AAB" w:rsidRPr="00FF67F9" w:rsidRDefault="00BD2AAB" w:rsidP="00BD2AAB"/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A7D7848" w14:textId="77777777" w:rsidR="00BD2AAB" w:rsidRPr="00FF67F9" w:rsidRDefault="00BD2AAB" w:rsidP="00BD2AAB"/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6A7C5E4F" w14:textId="77777777" w:rsidR="00BD2AAB" w:rsidRPr="00FF67F9" w:rsidRDefault="00BD2AAB" w:rsidP="00BD2AAB"/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03AFC14" w14:textId="77777777" w:rsidR="00BD2AAB" w:rsidRPr="00FF67F9" w:rsidRDefault="00BD2AAB" w:rsidP="00BD2AAB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1E55D03" w14:textId="77777777" w:rsidR="00BD2AAB" w:rsidRPr="00FF67F9" w:rsidRDefault="00BD2AAB" w:rsidP="00BD2AAB"/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72E1C73" w14:textId="77777777" w:rsidR="00BD2AAB" w:rsidRPr="00FF67F9" w:rsidRDefault="00BD2AAB" w:rsidP="00BD2AAB"/>
        </w:tc>
      </w:tr>
      <w:tr w:rsidR="007F5B03" w:rsidRPr="00FF67F9" w14:paraId="7B3247C4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3BB4773B" w14:textId="77777777" w:rsidR="00BD2AAB" w:rsidRPr="00FF67F9" w:rsidRDefault="00BD2AAB" w:rsidP="00BD2AAB">
            <w:r w:rsidRPr="00FF67F9">
              <w:t>0-15</w:t>
            </w:r>
          </w:p>
        </w:tc>
        <w:tc>
          <w:tcPr>
            <w:tcW w:w="1320" w:type="dxa"/>
            <w:noWrap/>
            <w:hideMark/>
          </w:tcPr>
          <w:p w14:paraId="154EDAE4" w14:textId="2EF92E16" w:rsidR="00BD2AAB" w:rsidRPr="00FF67F9" w:rsidRDefault="00BD2AAB" w:rsidP="00BD2AAB">
            <w:r w:rsidRPr="00722648">
              <w:t>169,900 (22.6%)</w:t>
            </w:r>
          </w:p>
        </w:tc>
        <w:tc>
          <w:tcPr>
            <w:tcW w:w="1429" w:type="dxa"/>
            <w:noWrap/>
            <w:hideMark/>
          </w:tcPr>
          <w:p w14:paraId="0D30291C" w14:textId="7D716B16" w:rsidR="00BD2AAB" w:rsidRPr="00FF67F9" w:rsidRDefault="00BD2AAB" w:rsidP="00BD2AAB">
            <w:r w:rsidRPr="00722648">
              <w:t>492,640 (21.6%)</w:t>
            </w:r>
          </w:p>
        </w:tc>
        <w:tc>
          <w:tcPr>
            <w:tcW w:w="1398" w:type="dxa"/>
            <w:noWrap/>
            <w:hideMark/>
          </w:tcPr>
          <w:p w14:paraId="0BA5C734" w14:textId="6900BE2B" w:rsidR="00BD2AAB" w:rsidRPr="00FF67F9" w:rsidRDefault="00BD2AAB" w:rsidP="00BD2AAB">
            <w:r w:rsidRPr="00722648">
              <w:t>511,670 (20.3%)</w:t>
            </w:r>
          </w:p>
        </w:tc>
        <w:tc>
          <w:tcPr>
            <w:tcW w:w="1474" w:type="dxa"/>
            <w:noWrap/>
            <w:hideMark/>
          </w:tcPr>
          <w:p w14:paraId="71D7D9EC" w14:textId="12FAAC8C" w:rsidR="00BD2AAB" w:rsidRPr="00FF67F9" w:rsidRDefault="00BD2AAB" w:rsidP="00BD2AAB">
            <w:r w:rsidRPr="00722648">
              <w:t>498,060 (18.5%)</w:t>
            </w:r>
          </w:p>
        </w:tc>
        <w:tc>
          <w:tcPr>
            <w:tcW w:w="1459" w:type="dxa"/>
            <w:noWrap/>
            <w:hideMark/>
          </w:tcPr>
          <w:p w14:paraId="00D0303E" w14:textId="4355A723" w:rsidR="00BD2AAB" w:rsidRPr="00FF67F9" w:rsidRDefault="00BD2AAB" w:rsidP="00BD2AAB">
            <w:r w:rsidRPr="00722648">
              <w:t>484,580 (17.6%)</w:t>
            </w:r>
          </w:p>
        </w:tc>
        <w:tc>
          <w:tcPr>
            <w:tcW w:w="1511" w:type="dxa"/>
            <w:noWrap/>
            <w:hideMark/>
          </w:tcPr>
          <w:p w14:paraId="4DD77797" w14:textId="53237804" w:rsidR="00BD2AAB" w:rsidRPr="00FF67F9" w:rsidRDefault="00BD2AAB" w:rsidP="00BD2AAB">
            <w:r w:rsidRPr="00722648">
              <w:t>479,490 (17.4%)</w:t>
            </w:r>
          </w:p>
        </w:tc>
        <w:tc>
          <w:tcPr>
            <w:tcW w:w="1418" w:type="dxa"/>
            <w:noWrap/>
            <w:hideMark/>
          </w:tcPr>
          <w:p w14:paraId="5E13B71E" w14:textId="6EFC3134" w:rsidR="00BD2AAB" w:rsidRPr="00FF67F9" w:rsidRDefault="00BD2AAB" w:rsidP="00BD2AAB">
            <w:r w:rsidRPr="00722648">
              <w:t>484,510 (17.3%)</w:t>
            </w:r>
          </w:p>
        </w:tc>
        <w:tc>
          <w:tcPr>
            <w:tcW w:w="1274" w:type="dxa"/>
            <w:noWrap/>
            <w:hideMark/>
          </w:tcPr>
          <w:p w14:paraId="3564E858" w14:textId="6BBE9927" w:rsidR="00BD2AAB" w:rsidRPr="00FF67F9" w:rsidRDefault="00BD2AAB" w:rsidP="00BD2AAB">
            <w:r w:rsidRPr="00722648">
              <w:t>467,170 (16.7%)</w:t>
            </w:r>
          </w:p>
        </w:tc>
      </w:tr>
      <w:tr w:rsidR="007F5B03" w:rsidRPr="00FF67F9" w14:paraId="775C01D2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52F81533" w14:textId="77777777" w:rsidR="00BD2AAB" w:rsidRPr="00FF67F9" w:rsidRDefault="00BD2AAB" w:rsidP="00BD2AAB">
            <w:r w:rsidRPr="00FF67F9">
              <w:t>16-34</w:t>
            </w:r>
          </w:p>
        </w:tc>
        <w:tc>
          <w:tcPr>
            <w:tcW w:w="1320" w:type="dxa"/>
            <w:noWrap/>
            <w:hideMark/>
          </w:tcPr>
          <w:p w14:paraId="12522E0E" w14:textId="305FECB6" w:rsidR="00BD2AAB" w:rsidRPr="00FF67F9" w:rsidRDefault="00BD2AAB" w:rsidP="00BD2AAB">
            <w:r w:rsidRPr="00722648">
              <w:t>182,730 (24.3%)</w:t>
            </w:r>
          </w:p>
        </w:tc>
        <w:tc>
          <w:tcPr>
            <w:tcW w:w="1429" w:type="dxa"/>
            <w:noWrap/>
            <w:hideMark/>
          </w:tcPr>
          <w:p w14:paraId="75BD9178" w14:textId="4A72DFA3" w:rsidR="00BD2AAB" w:rsidRPr="00FF67F9" w:rsidRDefault="00BD2AAB" w:rsidP="00BD2AAB">
            <w:r w:rsidRPr="00722648">
              <w:t>596,700 (26.1%)</w:t>
            </w:r>
          </w:p>
        </w:tc>
        <w:tc>
          <w:tcPr>
            <w:tcW w:w="1398" w:type="dxa"/>
            <w:noWrap/>
            <w:hideMark/>
          </w:tcPr>
          <w:p w14:paraId="0482A641" w14:textId="2506009A" w:rsidR="00BD2AAB" w:rsidRPr="00FF67F9" w:rsidRDefault="00BD2AAB" w:rsidP="00BD2AAB">
            <w:r w:rsidRPr="00722648">
              <w:t>633,900 (25.1%)</w:t>
            </w:r>
          </w:p>
        </w:tc>
        <w:tc>
          <w:tcPr>
            <w:tcW w:w="1474" w:type="dxa"/>
            <w:noWrap/>
            <w:hideMark/>
          </w:tcPr>
          <w:p w14:paraId="2330B041" w14:textId="4B7B10EF" w:rsidR="00BD2AAB" w:rsidRPr="00FF67F9" w:rsidRDefault="00BD2AAB" w:rsidP="00BD2AAB">
            <w:r w:rsidRPr="00722648">
              <w:t>671,920 (25.0%)</w:t>
            </w:r>
          </w:p>
        </w:tc>
        <w:tc>
          <w:tcPr>
            <w:tcW w:w="1459" w:type="dxa"/>
            <w:noWrap/>
            <w:hideMark/>
          </w:tcPr>
          <w:p w14:paraId="1DE680A3" w14:textId="438B1CEA" w:rsidR="00BD2AAB" w:rsidRPr="00FF67F9" w:rsidRDefault="00BD2AAB" w:rsidP="00BD2AAB">
            <w:r w:rsidRPr="00722648">
              <w:t>680,630 (24.7%)</w:t>
            </w:r>
          </w:p>
        </w:tc>
        <w:tc>
          <w:tcPr>
            <w:tcW w:w="1511" w:type="dxa"/>
            <w:noWrap/>
            <w:hideMark/>
          </w:tcPr>
          <w:p w14:paraId="2EE1AA95" w14:textId="35ACB1BC" w:rsidR="00BD2AAB" w:rsidRPr="00FF67F9" w:rsidRDefault="00BD2AAB" w:rsidP="00BD2AAB">
            <w:r w:rsidRPr="00722648">
              <w:t>671,930 (24.3%)</w:t>
            </w:r>
          </w:p>
        </w:tc>
        <w:tc>
          <w:tcPr>
            <w:tcW w:w="1418" w:type="dxa"/>
            <w:noWrap/>
            <w:hideMark/>
          </w:tcPr>
          <w:p w14:paraId="2259E6E7" w14:textId="3DE86803" w:rsidR="00BD2AAB" w:rsidRPr="00FF67F9" w:rsidRDefault="00BD2AAB" w:rsidP="00BD2AAB">
            <w:r w:rsidRPr="00722648">
              <w:t>654,350 (23.4%)</w:t>
            </w:r>
          </w:p>
        </w:tc>
        <w:tc>
          <w:tcPr>
            <w:tcW w:w="1274" w:type="dxa"/>
            <w:noWrap/>
            <w:hideMark/>
          </w:tcPr>
          <w:p w14:paraId="6DFBFE69" w14:textId="32BC670B" w:rsidR="00BD2AAB" w:rsidRPr="00FF67F9" w:rsidRDefault="00BD2AAB" w:rsidP="00BD2AAB">
            <w:r w:rsidRPr="00722648">
              <w:t>638,920 (22.9%)</w:t>
            </w:r>
          </w:p>
        </w:tc>
      </w:tr>
      <w:tr w:rsidR="007F5B03" w:rsidRPr="00FF67F9" w14:paraId="2791B368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1FBEC2E9" w14:textId="77777777" w:rsidR="00BD2AAB" w:rsidRPr="00FF67F9" w:rsidRDefault="00BD2AAB" w:rsidP="00BD2AAB">
            <w:r w:rsidRPr="00FF67F9">
              <w:t>35-49</w:t>
            </w:r>
          </w:p>
        </w:tc>
        <w:tc>
          <w:tcPr>
            <w:tcW w:w="1320" w:type="dxa"/>
            <w:noWrap/>
            <w:hideMark/>
          </w:tcPr>
          <w:p w14:paraId="74483497" w14:textId="5E1D5B95" w:rsidR="00BD2AAB" w:rsidRPr="00FF67F9" w:rsidRDefault="00BD2AAB" w:rsidP="00BD2AAB">
            <w:r w:rsidRPr="00722648">
              <w:t>170,450 (22.7%)</w:t>
            </w:r>
          </w:p>
        </w:tc>
        <w:tc>
          <w:tcPr>
            <w:tcW w:w="1429" w:type="dxa"/>
            <w:noWrap/>
            <w:hideMark/>
          </w:tcPr>
          <w:p w14:paraId="11167DCB" w14:textId="2A9FDCA8" w:rsidR="00BD2AAB" w:rsidRPr="00FF67F9" w:rsidRDefault="00BD2AAB" w:rsidP="00BD2AAB">
            <w:r w:rsidRPr="00722648">
              <w:t>478,230 (20.9%)</w:t>
            </w:r>
          </w:p>
        </w:tc>
        <w:tc>
          <w:tcPr>
            <w:tcW w:w="1398" w:type="dxa"/>
            <w:noWrap/>
            <w:hideMark/>
          </w:tcPr>
          <w:p w14:paraId="26E48ED1" w14:textId="3AA4AB49" w:rsidR="00BD2AAB" w:rsidRPr="00FF67F9" w:rsidRDefault="00BD2AAB" w:rsidP="00BD2AAB">
            <w:r w:rsidRPr="00722648">
              <w:t>523,800 (20.8%)</w:t>
            </w:r>
          </w:p>
        </w:tc>
        <w:tc>
          <w:tcPr>
            <w:tcW w:w="1474" w:type="dxa"/>
            <w:noWrap/>
            <w:hideMark/>
          </w:tcPr>
          <w:p w14:paraId="2947B900" w14:textId="29C08893" w:rsidR="00BD2AAB" w:rsidRPr="00FF67F9" w:rsidRDefault="00BD2AAB" w:rsidP="00BD2AAB">
            <w:r w:rsidRPr="00722648">
              <w:t>574,150 (21.4%)</w:t>
            </w:r>
          </w:p>
        </w:tc>
        <w:tc>
          <w:tcPr>
            <w:tcW w:w="1459" w:type="dxa"/>
            <w:noWrap/>
            <w:hideMark/>
          </w:tcPr>
          <w:p w14:paraId="3F90FD02" w14:textId="067E9AEF" w:rsidR="00BD2AAB" w:rsidRPr="00FF67F9" w:rsidRDefault="00BD2AAB" w:rsidP="00BD2AAB">
            <w:r w:rsidRPr="00722648">
              <w:t>578,640 (21.0%)</w:t>
            </w:r>
          </w:p>
        </w:tc>
        <w:tc>
          <w:tcPr>
            <w:tcW w:w="1511" w:type="dxa"/>
            <w:noWrap/>
            <w:hideMark/>
          </w:tcPr>
          <w:p w14:paraId="3846FE8F" w14:textId="2882C176" w:rsidR="00BD2AAB" w:rsidRPr="00FF67F9" w:rsidRDefault="00BD2AAB" w:rsidP="00BD2AAB">
            <w:r w:rsidRPr="00722648">
              <w:t>535,930 (19.4%)</w:t>
            </w:r>
          </w:p>
        </w:tc>
        <w:tc>
          <w:tcPr>
            <w:tcW w:w="1418" w:type="dxa"/>
            <w:noWrap/>
            <w:hideMark/>
          </w:tcPr>
          <w:p w14:paraId="16A07CB5" w14:textId="53034905" w:rsidR="00BD2AAB" w:rsidRPr="00FF67F9" w:rsidRDefault="00BD2AAB" w:rsidP="00BD2AAB">
            <w:r w:rsidRPr="00722648">
              <w:t>519,640 (18.6%)</w:t>
            </w:r>
          </w:p>
        </w:tc>
        <w:tc>
          <w:tcPr>
            <w:tcW w:w="1274" w:type="dxa"/>
            <w:noWrap/>
            <w:hideMark/>
          </w:tcPr>
          <w:p w14:paraId="25DCED8B" w14:textId="07F4E5CC" w:rsidR="00BD2AAB" w:rsidRPr="00FF67F9" w:rsidRDefault="00BD2AAB" w:rsidP="00BD2AAB">
            <w:r w:rsidRPr="00722648">
              <w:t>526,640 (18.9%)</w:t>
            </w:r>
          </w:p>
        </w:tc>
      </w:tr>
      <w:tr w:rsidR="007F5B03" w:rsidRPr="00FF67F9" w14:paraId="115A337B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1B9C6251" w14:textId="77777777" w:rsidR="00BD2AAB" w:rsidRPr="00FF67F9" w:rsidRDefault="00BD2AAB" w:rsidP="00BD2AAB">
            <w:r w:rsidRPr="00FF67F9">
              <w:t>50-64</w:t>
            </w:r>
          </w:p>
        </w:tc>
        <w:tc>
          <w:tcPr>
            <w:tcW w:w="1320" w:type="dxa"/>
            <w:noWrap/>
            <w:hideMark/>
          </w:tcPr>
          <w:p w14:paraId="5974867B" w14:textId="4F40F558" w:rsidR="00BD2AAB" w:rsidRPr="00FF67F9" w:rsidRDefault="00BD2AAB" w:rsidP="00BD2AAB">
            <w:r w:rsidRPr="00722648">
              <w:t>133,580 (17.8%)</w:t>
            </w:r>
          </w:p>
        </w:tc>
        <w:tc>
          <w:tcPr>
            <w:tcW w:w="1429" w:type="dxa"/>
            <w:noWrap/>
            <w:hideMark/>
          </w:tcPr>
          <w:p w14:paraId="6657FA58" w14:textId="49152D2D" w:rsidR="00BD2AAB" w:rsidRPr="00FF67F9" w:rsidRDefault="00BD2AAB" w:rsidP="00BD2AAB">
            <w:r w:rsidRPr="00722648">
              <w:t>377,490 (16.5%)</w:t>
            </w:r>
          </w:p>
        </w:tc>
        <w:tc>
          <w:tcPr>
            <w:tcW w:w="1398" w:type="dxa"/>
            <w:noWrap/>
            <w:hideMark/>
          </w:tcPr>
          <w:p w14:paraId="582BDDC1" w14:textId="6FC3F9CE" w:rsidR="00BD2AAB" w:rsidRPr="00FF67F9" w:rsidRDefault="00BD2AAB" w:rsidP="00BD2AAB">
            <w:r w:rsidRPr="00722648">
              <w:t>452,030 (17.9%)</w:t>
            </w:r>
          </w:p>
        </w:tc>
        <w:tc>
          <w:tcPr>
            <w:tcW w:w="1474" w:type="dxa"/>
            <w:noWrap/>
            <w:hideMark/>
          </w:tcPr>
          <w:p w14:paraId="25E72283" w14:textId="340DF27B" w:rsidR="00BD2AAB" w:rsidRPr="00FF67F9" w:rsidRDefault="00BD2AAB" w:rsidP="00BD2AAB">
            <w:r w:rsidRPr="00722648">
              <w:t>501,850 (18.7%)</w:t>
            </w:r>
          </w:p>
        </w:tc>
        <w:tc>
          <w:tcPr>
            <w:tcW w:w="1459" w:type="dxa"/>
            <w:noWrap/>
            <w:hideMark/>
          </w:tcPr>
          <w:p w14:paraId="2F23B68F" w14:textId="521BB83D" w:rsidR="00BD2AAB" w:rsidRPr="00FF67F9" w:rsidRDefault="00BD2AAB" w:rsidP="00BD2AAB">
            <w:r w:rsidRPr="00722648">
              <w:t>524,940 (19.1%)</w:t>
            </w:r>
          </w:p>
        </w:tc>
        <w:tc>
          <w:tcPr>
            <w:tcW w:w="1511" w:type="dxa"/>
            <w:noWrap/>
            <w:hideMark/>
          </w:tcPr>
          <w:p w14:paraId="081F63EB" w14:textId="6F75CBD9" w:rsidR="00BD2AAB" w:rsidRPr="00FF67F9" w:rsidRDefault="00BD2AAB" w:rsidP="00BD2AAB">
            <w:r w:rsidRPr="00722648">
              <w:t>535,530 (19.4%)</w:t>
            </w:r>
          </w:p>
        </w:tc>
        <w:tc>
          <w:tcPr>
            <w:tcW w:w="1418" w:type="dxa"/>
            <w:noWrap/>
            <w:hideMark/>
          </w:tcPr>
          <w:p w14:paraId="3748EB4A" w14:textId="274731EB" w:rsidR="00BD2AAB" w:rsidRPr="00FF67F9" w:rsidRDefault="00BD2AAB" w:rsidP="00BD2AAB">
            <w:r w:rsidRPr="00722648">
              <w:t>565,380 (20.2%)</w:t>
            </w:r>
          </w:p>
        </w:tc>
        <w:tc>
          <w:tcPr>
            <w:tcW w:w="1274" w:type="dxa"/>
            <w:noWrap/>
            <w:hideMark/>
          </w:tcPr>
          <w:p w14:paraId="03774336" w14:textId="10A84BE0" w:rsidR="00BD2AAB" w:rsidRPr="00FF67F9" w:rsidRDefault="00BD2AAB" w:rsidP="00BD2AAB">
            <w:r w:rsidRPr="00722648">
              <w:t>567,580 (20.3%)</w:t>
            </w:r>
          </w:p>
        </w:tc>
      </w:tr>
      <w:tr w:rsidR="007F5B03" w:rsidRPr="00FF67F9" w14:paraId="67537DA9" w14:textId="77777777" w:rsidTr="007F5B03">
        <w:trPr>
          <w:trHeight w:val="20"/>
        </w:trPr>
        <w:tc>
          <w:tcPr>
            <w:tcW w:w="21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75A663" w14:textId="77777777" w:rsidR="00BD2AAB" w:rsidRPr="00FF67F9" w:rsidRDefault="00BD2AAB" w:rsidP="00BD2AAB">
            <w:r w:rsidRPr="00FF67F9">
              <w:t>65-11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587D005A" w14:textId="200965B7" w:rsidR="00BD2AAB" w:rsidRPr="00FF67F9" w:rsidRDefault="00BD2AAB" w:rsidP="00BD2AAB">
            <w:r w:rsidRPr="00722648">
              <w:t>95,520 (12.7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4E83551C" w14:textId="63FBE2E0" w:rsidR="00BD2AAB" w:rsidRPr="00FF67F9" w:rsidRDefault="00BD2AAB" w:rsidP="00BD2AAB">
            <w:r w:rsidRPr="00722648">
              <w:t>340,870 (14.9%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1F64F9E7" w14:textId="752D0CBC" w:rsidR="00BD2AAB" w:rsidRPr="00FF67F9" w:rsidRDefault="00BD2AAB" w:rsidP="00BD2AAB">
            <w:r w:rsidRPr="00722648">
              <w:t>401,110 (15.9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7FD3C784" w14:textId="48A70CFA" w:rsidR="00BD2AAB" w:rsidRPr="00FF67F9" w:rsidRDefault="00BD2AAB" w:rsidP="00BD2AAB">
            <w:r w:rsidRPr="00722648">
              <w:t>441,020 (16.4%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hideMark/>
          </w:tcPr>
          <w:p w14:paraId="7A9A006C" w14:textId="45775668" w:rsidR="00BD2AAB" w:rsidRPr="00FF67F9" w:rsidRDefault="00BD2AAB" w:rsidP="00BD2AAB">
            <w:r w:rsidRPr="00722648">
              <w:t>481,700 (17.5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010F179D" w14:textId="7A7CF171" w:rsidR="00BD2AAB" w:rsidRPr="00FF67F9" w:rsidRDefault="00BD2AAB" w:rsidP="00BD2AAB">
            <w:r w:rsidRPr="00722648">
              <w:t>539,640 (19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B09968F" w14:textId="1E31CA0D" w:rsidR="00BD2AAB" w:rsidRPr="00FF67F9" w:rsidRDefault="00BD2AAB" w:rsidP="00BD2AAB">
            <w:r w:rsidRPr="00722648">
              <w:t>572,220 (20.5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9E1D273" w14:textId="4C15DDBD" w:rsidR="00BD2AAB" w:rsidRPr="00FF67F9" w:rsidRDefault="00BD2AAB" w:rsidP="00BD2AAB">
            <w:r w:rsidRPr="00722648">
              <w:t>591,780 (21.2%)</w:t>
            </w:r>
          </w:p>
        </w:tc>
      </w:tr>
      <w:tr w:rsidR="007F5B03" w:rsidRPr="00FF67F9" w14:paraId="0777BF7A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08AE37" w14:textId="04CDD257" w:rsidR="00BD2AAB" w:rsidRPr="00FF67F9" w:rsidRDefault="00BD2AAB" w:rsidP="00BD2AAB">
            <w:pPr>
              <w:rPr>
                <w:b/>
                <w:bCs/>
              </w:rPr>
            </w:pPr>
            <w:r w:rsidRPr="00FF67F9">
              <w:rPr>
                <w:b/>
                <w:bCs/>
              </w:rPr>
              <w:t xml:space="preserve">WIMD </w:t>
            </w:r>
            <w:r>
              <w:rPr>
                <w:b/>
                <w:bCs/>
              </w:rPr>
              <w:t xml:space="preserve">2019 </w:t>
            </w:r>
            <w:r w:rsidRPr="00FF67F9">
              <w:rPr>
                <w:b/>
                <w:bCs/>
              </w:rPr>
              <w:t>Quintil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2D102416" w14:textId="77777777" w:rsidR="00BD2AAB" w:rsidRPr="00FF67F9" w:rsidRDefault="00BD2AAB" w:rsidP="00BD2AAB">
            <w:pPr>
              <w:rPr>
                <w:b/>
                <w:bCs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5F452AFE" w14:textId="77777777" w:rsidR="00BD2AAB" w:rsidRPr="00FF67F9" w:rsidRDefault="00BD2AAB" w:rsidP="00BD2AAB"/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7B8F4BA7" w14:textId="77777777" w:rsidR="00BD2AAB" w:rsidRPr="00FF67F9" w:rsidRDefault="00BD2AAB" w:rsidP="00BD2AAB"/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43564FC3" w14:textId="77777777" w:rsidR="00BD2AAB" w:rsidRPr="00FF67F9" w:rsidRDefault="00BD2AAB" w:rsidP="00BD2AAB"/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613EBCB0" w14:textId="77777777" w:rsidR="00BD2AAB" w:rsidRPr="00FF67F9" w:rsidRDefault="00BD2AAB" w:rsidP="00BD2AAB"/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3ED98567" w14:textId="77777777" w:rsidR="00BD2AAB" w:rsidRPr="00FF67F9" w:rsidRDefault="00BD2AAB" w:rsidP="00BD2AAB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DF959D" w14:textId="77777777" w:rsidR="00BD2AAB" w:rsidRPr="00FF67F9" w:rsidRDefault="00BD2AAB" w:rsidP="00BD2AAB"/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17B6FAA" w14:textId="77777777" w:rsidR="00BD2AAB" w:rsidRPr="00FF67F9" w:rsidRDefault="00BD2AAB" w:rsidP="00BD2AAB"/>
        </w:tc>
      </w:tr>
      <w:tr w:rsidR="007F5B03" w:rsidRPr="00FF67F9" w14:paraId="2D8AF75E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17F96252" w14:textId="77777777" w:rsidR="00BD2AAB" w:rsidRPr="00FF67F9" w:rsidRDefault="00BD2AAB" w:rsidP="00BD2AAB">
            <w:r w:rsidRPr="00FF67F9">
              <w:t>1 (Most)</w:t>
            </w:r>
          </w:p>
        </w:tc>
        <w:tc>
          <w:tcPr>
            <w:tcW w:w="1320" w:type="dxa"/>
            <w:noWrap/>
            <w:hideMark/>
          </w:tcPr>
          <w:p w14:paraId="553DA3B4" w14:textId="5A18BF5C" w:rsidR="00BD2AAB" w:rsidRPr="00FF67F9" w:rsidRDefault="00BD2AAB" w:rsidP="00BD2AAB">
            <w:r w:rsidRPr="00722648">
              <w:t>166,980 (22.2%)</w:t>
            </w:r>
          </w:p>
        </w:tc>
        <w:tc>
          <w:tcPr>
            <w:tcW w:w="1429" w:type="dxa"/>
            <w:noWrap/>
            <w:hideMark/>
          </w:tcPr>
          <w:p w14:paraId="38BE07E8" w14:textId="6E2FE9F0" w:rsidR="00BD2AAB" w:rsidRPr="00FF67F9" w:rsidRDefault="00BD2AAB" w:rsidP="00BD2AAB">
            <w:r w:rsidRPr="00722648">
              <w:t>496,180 (21.7%)</w:t>
            </w:r>
          </w:p>
        </w:tc>
        <w:tc>
          <w:tcPr>
            <w:tcW w:w="1398" w:type="dxa"/>
            <w:noWrap/>
            <w:hideMark/>
          </w:tcPr>
          <w:p w14:paraId="6D422F1D" w14:textId="76727C32" w:rsidR="00BD2AAB" w:rsidRPr="00FF67F9" w:rsidRDefault="00BD2AAB" w:rsidP="00BD2AAB">
            <w:r w:rsidRPr="00722648">
              <w:t>523,740 (20.8%)</w:t>
            </w:r>
          </w:p>
        </w:tc>
        <w:tc>
          <w:tcPr>
            <w:tcW w:w="1474" w:type="dxa"/>
            <w:noWrap/>
            <w:hideMark/>
          </w:tcPr>
          <w:p w14:paraId="1F165197" w14:textId="0390C26B" w:rsidR="00BD2AAB" w:rsidRPr="00FF67F9" w:rsidRDefault="00BD2AAB" w:rsidP="00BD2AAB">
            <w:r w:rsidRPr="00722648">
              <w:t>547,970 (20.4%)</w:t>
            </w:r>
          </w:p>
        </w:tc>
        <w:tc>
          <w:tcPr>
            <w:tcW w:w="1459" w:type="dxa"/>
            <w:noWrap/>
            <w:hideMark/>
          </w:tcPr>
          <w:p w14:paraId="3644D09E" w14:textId="2057FCE6" w:rsidR="00BD2AAB" w:rsidRPr="00FF67F9" w:rsidRDefault="00BD2AAB" w:rsidP="00BD2AAB">
            <w:r w:rsidRPr="00722648">
              <w:t>558,330 (20.3%)</w:t>
            </w:r>
          </w:p>
        </w:tc>
        <w:tc>
          <w:tcPr>
            <w:tcW w:w="1511" w:type="dxa"/>
            <w:noWrap/>
            <w:hideMark/>
          </w:tcPr>
          <w:p w14:paraId="0904112C" w14:textId="59B65F73" w:rsidR="00BD2AAB" w:rsidRPr="00FF67F9" w:rsidRDefault="00BD2AAB" w:rsidP="00BD2AAB">
            <w:r w:rsidRPr="00722648">
              <w:t>569,180 (20.6%)</w:t>
            </w:r>
          </w:p>
        </w:tc>
        <w:tc>
          <w:tcPr>
            <w:tcW w:w="1418" w:type="dxa"/>
            <w:noWrap/>
            <w:hideMark/>
          </w:tcPr>
          <w:p w14:paraId="7C137B4E" w14:textId="60D45EF5" w:rsidR="00BD2AAB" w:rsidRPr="00FF67F9" w:rsidRDefault="00BD2AAB" w:rsidP="00BD2AAB">
            <w:r w:rsidRPr="00722648">
              <w:t>583,140 (20.9%)</w:t>
            </w:r>
          </w:p>
        </w:tc>
        <w:tc>
          <w:tcPr>
            <w:tcW w:w="1274" w:type="dxa"/>
            <w:noWrap/>
            <w:hideMark/>
          </w:tcPr>
          <w:p w14:paraId="126E53A1" w14:textId="4CCE8A51" w:rsidR="00BD2AAB" w:rsidRPr="00FF67F9" w:rsidRDefault="00BD2AAB" w:rsidP="00BD2AAB">
            <w:r w:rsidRPr="00722648">
              <w:t>583,750 (20.9%)</w:t>
            </w:r>
          </w:p>
        </w:tc>
      </w:tr>
      <w:tr w:rsidR="007F5B03" w:rsidRPr="00FF67F9" w14:paraId="3E288D76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4740AD9C" w14:textId="77777777" w:rsidR="00BD2AAB" w:rsidRPr="00FF67F9" w:rsidRDefault="00BD2AAB" w:rsidP="00BD2AAB">
            <w:r w:rsidRPr="00FF67F9">
              <w:lastRenderedPageBreak/>
              <w:t>2</w:t>
            </w:r>
          </w:p>
        </w:tc>
        <w:tc>
          <w:tcPr>
            <w:tcW w:w="1320" w:type="dxa"/>
            <w:noWrap/>
            <w:hideMark/>
          </w:tcPr>
          <w:p w14:paraId="1751190F" w14:textId="6A1B55FC" w:rsidR="00BD2AAB" w:rsidRPr="00FF67F9" w:rsidRDefault="00BD2AAB" w:rsidP="00BD2AAB">
            <w:r w:rsidRPr="00722648">
              <w:t>163,980 (21.8%)</w:t>
            </w:r>
          </w:p>
        </w:tc>
        <w:tc>
          <w:tcPr>
            <w:tcW w:w="1429" w:type="dxa"/>
            <w:noWrap/>
            <w:hideMark/>
          </w:tcPr>
          <w:p w14:paraId="1D3B10B2" w14:textId="6931400E" w:rsidR="00BD2AAB" w:rsidRPr="00FF67F9" w:rsidRDefault="00BD2AAB" w:rsidP="00BD2AAB">
            <w:r w:rsidRPr="00722648">
              <w:t>474,920 (20.8%)</w:t>
            </w:r>
          </w:p>
        </w:tc>
        <w:tc>
          <w:tcPr>
            <w:tcW w:w="1398" w:type="dxa"/>
            <w:noWrap/>
            <w:hideMark/>
          </w:tcPr>
          <w:p w14:paraId="7DFC31A3" w14:textId="5F88F0D3" w:rsidR="00BD2AAB" w:rsidRPr="00FF67F9" w:rsidRDefault="00BD2AAB" w:rsidP="00BD2AAB">
            <w:r w:rsidRPr="00722648">
              <w:t>515,670 (20.4%)</w:t>
            </w:r>
          </w:p>
        </w:tc>
        <w:tc>
          <w:tcPr>
            <w:tcW w:w="1474" w:type="dxa"/>
            <w:noWrap/>
            <w:hideMark/>
          </w:tcPr>
          <w:p w14:paraId="4F09242A" w14:textId="3FC31BD5" w:rsidR="00BD2AAB" w:rsidRPr="00FF67F9" w:rsidRDefault="00BD2AAB" w:rsidP="00BD2AAB">
            <w:r w:rsidRPr="00722648">
              <w:t>545,220 (20.3%)</w:t>
            </w:r>
          </w:p>
        </w:tc>
        <w:tc>
          <w:tcPr>
            <w:tcW w:w="1459" w:type="dxa"/>
            <w:noWrap/>
            <w:hideMark/>
          </w:tcPr>
          <w:p w14:paraId="2CBD331B" w14:textId="617F0573" w:rsidR="00BD2AAB" w:rsidRPr="00FF67F9" w:rsidRDefault="00BD2AAB" w:rsidP="00BD2AAB">
            <w:r w:rsidRPr="00722648">
              <w:t>558,950 (20.3%)</w:t>
            </w:r>
          </w:p>
        </w:tc>
        <w:tc>
          <w:tcPr>
            <w:tcW w:w="1511" w:type="dxa"/>
            <w:noWrap/>
            <w:hideMark/>
          </w:tcPr>
          <w:p w14:paraId="715E5019" w14:textId="7FD4B0EE" w:rsidR="00BD2AAB" w:rsidRPr="00FF67F9" w:rsidRDefault="00BD2AAB" w:rsidP="00BD2AAB">
            <w:r w:rsidRPr="00722648">
              <w:t>556,510 (20.1%)</w:t>
            </w:r>
          </w:p>
        </w:tc>
        <w:tc>
          <w:tcPr>
            <w:tcW w:w="1418" w:type="dxa"/>
            <w:noWrap/>
            <w:hideMark/>
          </w:tcPr>
          <w:p w14:paraId="4A33BF40" w14:textId="6934DB1F" w:rsidR="00BD2AAB" w:rsidRPr="00FF67F9" w:rsidRDefault="00BD2AAB" w:rsidP="00BD2AAB">
            <w:r w:rsidRPr="00722648">
              <w:t>562,140 (20.1%)</w:t>
            </w:r>
          </w:p>
        </w:tc>
        <w:tc>
          <w:tcPr>
            <w:tcW w:w="1274" w:type="dxa"/>
            <w:noWrap/>
            <w:hideMark/>
          </w:tcPr>
          <w:p w14:paraId="3E3CD0F1" w14:textId="103DD88F" w:rsidR="00BD2AAB" w:rsidRPr="00FF67F9" w:rsidRDefault="00BD2AAB" w:rsidP="00BD2AAB">
            <w:r w:rsidRPr="00722648">
              <w:t>558,000 (20.0%)</w:t>
            </w:r>
          </w:p>
        </w:tc>
      </w:tr>
      <w:tr w:rsidR="007F5B03" w:rsidRPr="00FF67F9" w14:paraId="18CCB873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34C7AE87" w14:textId="77777777" w:rsidR="00BD2AAB" w:rsidRPr="00FF67F9" w:rsidRDefault="00BD2AAB" w:rsidP="00BD2AAB">
            <w:r w:rsidRPr="00FF67F9">
              <w:t>3</w:t>
            </w:r>
          </w:p>
        </w:tc>
        <w:tc>
          <w:tcPr>
            <w:tcW w:w="1320" w:type="dxa"/>
            <w:noWrap/>
            <w:hideMark/>
          </w:tcPr>
          <w:p w14:paraId="6B7F2F88" w14:textId="17E8A25A" w:rsidR="00BD2AAB" w:rsidRPr="00FF67F9" w:rsidRDefault="00BD2AAB" w:rsidP="00BD2AAB">
            <w:r w:rsidRPr="00722648">
              <w:t>146,420 (19.5%)</w:t>
            </w:r>
          </w:p>
        </w:tc>
        <w:tc>
          <w:tcPr>
            <w:tcW w:w="1429" w:type="dxa"/>
            <w:noWrap/>
            <w:hideMark/>
          </w:tcPr>
          <w:p w14:paraId="094F60FB" w14:textId="3A2EA933" w:rsidR="00BD2AAB" w:rsidRPr="00FF67F9" w:rsidRDefault="00BD2AAB" w:rsidP="00BD2AAB">
            <w:r w:rsidRPr="00722648">
              <w:t>456,860 (20.0%)</w:t>
            </w:r>
          </w:p>
        </w:tc>
        <w:tc>
          <w:tcPr>
            <w:tcW w:w="1398" w:type="dxa"/>
            <w:noWrap/>
            <w:hideMark/>
          </w:tcPr>
          <w:p w14:paraId="4548384D" w14:textId="345AC250" w:rsidR="00BD2AAB" w:rsidRPr="00FF67F9" w:rsidRDefault="00BD2AAB" w:rsidP="00BD2AAB">
            <w:r w:rsidRPr="00722648">
              <w:t>506,320 (20.1%)</w:t>
            </w:r>
          </w:p>
        </w:tc>
        <w:tc>
          <w:tcPr>
            <w:tcW w:w="1474" w:type="dxa"/>
            <w:noWrap/>
            <w:hideMark/>
          </w:tcPr>
          <w:p w14:paraId="7EA4C7DF" w14:textId="7CD1A6F5" w:rsidR="00BD2AAB" w:rsidRPr="00FF67F9" w:rsidRDefault="00BD2AAB" w:rsidP="00BD2AAB">
            <w:r w:rsidRPr="00722648">
              <w:t>539,680 (20.1%)</w:t>
            </w:r>
          </w:p>
        </w:tc>
        <w:tc>
          <w:tcPr>
            <w:tcW w:w="1459" w:type="dxa"/>
            <w:noWrap/>
            <w:hideMark/>
          </w:tcPr>
          <w:p w14:paraId="1294B76A" w14:textId="001B6C8F" w:rsidR="00BD2AAB" w:rsidRPr="00FF67F9" w:rsidRDefault="00BD2AAB" w:rsidP="00BD2AAB">
            <w:r w:rsidRPr="00722648">
              <w:t>553,400 (20.1%)</w:t>
            </w:r>
          </w:p>
        </w:tc>
        <w:tc>
          <w:tcPr>
            <w:tcW w:w="1511" w:type="dxa"/>
            <w:noWrap/>
            <w:hideMark/>
          </w:tcPr>
          <w:p w14:paraId="6E4D2BA8" w14:textId="6EE69931" w:rsidR="00BD2AAB" w:rsidRPr="00FF67F9" w:rsidRDefault="00BD2AAB" w:rsidP="00BD2AAB">
            <w:r w:rsidRPr="00722648">
              <w:t>554,200 (20.1%)</w:t>
            </w:r>
          </w:p>
        </w:tc>
        <w:tc>
          <w:tcPr>
            <w:tcW w:w="1418" w:type="dxa"/>
            <w:noWrap/>
            <w:hideMark/>
          </w:tcPr>
          <w:p w14:paraId="2190B72E" w14:textId="6E397FE8" w:rsidR="00BD2AAB" w:rsidRPr="00FF67F9" w:rsidRDefault="00BD2AAB" w:rsidP="00BD2AAB">
            <w:r w:rsidRPr="00722648">
              <w:t>561,460 (20.1%)</w:t>
            </w:r>
          </w:p>
        </w:tc>
        <w:tc>
          <w:tcPr>
            <w:tcW w:w="1274" w:type="dxa"/>
            <w:noWrap/>
            <w:hideMark/>
          </w:tcPr>
          <w:p w14:paraId="47D02FF6" w14:textId="4DB09D73" w:rsidR="00BD2AAB" w:rsidRPr="00FF67F9" w:rsidRDefault="00BD2AAB" w:rsidP="00BD2AAB">
            <w:r w:rsidRPr="00722648">
              <w:t>561,730 (20.1%)</w:t>
            </w:r>
          </w:p>
        </w:tc>
      </w:tr>
      <w:tr w:rsidR="007F5B03" w:rsidRPr="00FF67F9" w14:paraId="3129A97E" w14:textId="77777777" w:rsidTr="007F5B03">
        <w:trPr>
          <w:trHeight w:val="20"/>
        </w:trPr>
        <w:tc>
          <w:tcPr>
            <w:tcW w:w="2184" w:type="dxa"/>
            <w:noWrap/>
            <w:vAlign w:val="bottom"/>
            <w:hideMark/>
          </w:tcPr>
          <w:p w14:paraId="00CCE395" w14:textId="77777777" w:rsidR="00BD2AAB" w:rsidRPr="00FF67F9" w:rsidRDefault="00BD2AAB" w:rsidP="00BD2AAB">
            <w:r w:rsidRPr="00FF67F9">
              <w:t>4</w:t>
            </w:r>
          </w:p>
        </w:tc>
        <w:tc>
          <w:tcPr>
            <w:tcW w:w="1320" w:type="dxa"/>
            <w:noWrap/>
            <w:hideMark/>
          </w:tcPr>
          <w:p w14:paraId="4F436966" w14:textId="75F1E078" w:rsidR="00BD2AAB" w:rsidRPr="00FF67F9" w:rsidRDefault="00BD2AAB" w:rsidP="00BD2AAB">
            <w:r w:rsidRPr="00722648">
              <w:t>141,800 (18.9%)</w:t>
            </w:r>
          </w:p>
        </w:tc>
        <w:tc>
          <w:tcPr>
            <w:tcW w:w="1429" w:type="dxa"/>
            <w:noWrap/>
            <w:hideMark/>
          </w:tcPr>
          <w:p w14:paraId="682F5694" w14:textId="5998EE11" w:rsidR="00BD2AAB" w:rsidRPr="00FF67F9" w:rsidRDefault="00BD2AAB" w:rsidP="00BD2AAB">
            <w:r w:rsidRPr="00722648">
              <w:t>428,990 (18.8%)</w:t>
            </w:r>
          </w:p>
        </w:tc>
        <w:tc>
          <w:tcPr>
            <w:tcW w:w="1398" w:type="dxa"/>
            <w:noWrap/>
            <w:hideMark/>
          </w:tcPr>
          <w:p w14:paraId="7B195FFA" w14:textId="0F554BCE" w:rsidR="00BD2AAB" w:rsidRPr="00FF67F9" w:rsidRDefault="00BD2AAB" w:rsidP="00BD2AAB">
            <w:r w:rsidRPr="00722648">
              <w:t>476,750 (18.9%)</w:t>
            </w:r>
          </w:p>
        </w:tc>
        <w:tc>
          <w:tcPr>
            <w:tcW w:w="1474" w:type="dxa"/>
            <w:noWrap/>
            <w:hideMark/>
          </w:tcPr>
          <w:p w14:paraId="1783EF76" w14:textId="68F29B9A" w:rsidR="00BD2AAB" w:rsidRPr="00FF67F9" w:rsidRDefault="00BD2AAB" w:rsidP="00BD2AAB">
            <w:r w:rsidRPr="00722648">
              <w:t>510,090 (19.0%)</w:t>
            </w:r>
          </w:p>
        </w:tc>
        <w:tc>
          <w:tcPr>
            <w:tcW w:w="1459" w:type="dxa"/>
            <w:noWrap/>
            <w:hideMark/>
          </w:tcPr>
          <w:p w14:paraId="3B863C3D" w14:textId="7961225D" w:rsidR="00BD2AAB" w:rsidRPr="00FF67F9" w:rsidRDefault="00BD2AAB" w:rsidP="00BD2AAB">
            <w:r w:rsidRPr="00722648">
              <w:t>522,740 (19.0%)</w:t>
            </w:r>
          </w:p>
        </w:tc>
        <w:tc>
          <w:tcPr>
            <w:tcW w:w="1511" w:type="dxa"/>
            <w:noWrap/>
            <w:hideMark/>
          </w:tcPr>
          <w:p w14:paraId="27C1B6BF" w14:textId="522FBEF9" w:rsidR="00BD2AAB" w:rsidRPr="00FF67F9" w:rsidRDefault="00BD2AAB" w:rsidP="00BD2AAB">
            <w:r w:rsidRPr="00722648">
              <w:t>524,670 (19.0%)</w:t>
            </w:r>
          </w:p>
        </w:tc>
        <w:tc>
          <w:tcPr>
            <w:tcW w:w="1418" w:type="dxa"/>
            <w:noWrap/>
            <w:hideMark/>
          </w:tcPr>
          <w:p w14:paraId="4D8C74E8" w14:textId="78A5B5E3" w:rsidR="00BD2AAB" w:rsidRPr="00FF67F9" w:rsidRDefault="00BD2AAB" w:rsidP="00BD2AAB">
            <w:r w:rsidRPr="00722648">
              <w:t>530,140 (19.0%)</w:t>
            </w:r>
          </w:p>
        </w:tc>
        <w:tc>
          <w:tcPr>
            <w:tcW w:w="1274" w:type="dxa"/>
            <w:noWrap/>
            <w:hideMark/>
          </w:tcPr>
          <w:p w14:paraId="206DD8FA" w14:textId="12BCD538" w:rsidR="00BD2AAB" w:rsidRPr="00FF67F9" w:rsidRDefault="00BD2AAB" w:rsidP="00BD2AAB">
            <w:r w:rsidRPr="00722648">
              <w:t>529,340 (19.0%)</w:t>
            </w:r>
          </w:p>
        </w:tc>
      </w:tr>
      <w:tr w:rsidR="007F5B03" w:rsidRPr="00FF67F9" w14:paraId="70266098" w14:textId="77777777" w:rsidTr="007F5B03">
        <w:trPr>
          <w:trHeight w:val="20"/>
        </w:trPr>
        <w:tc>
          <w:tcPr>
            <w:tcW w:w="21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5802DE" w14:textId="77777777" w:rsidR="00BD2AAB" w:rsidRPr="00FF67F9" w:rsidRDefault="00BD2AAB" w:rsidP="00BD2AAB">
            <w:r w:rsidRPr="00FF67F9">
              <w:t>5 (Least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1972CC0D" w14:textId="1C17953C" w:rsidR="00BD2AAB" w:rsidRPr="00FF67F9" w:rsidRDefault="00BD2AAB" w:rsidP="00BD2AAB">
            <w:r w:rsidRPr="00722648">
              <w:t>132,990 (17.7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640ADA8C" w14:textId="4CBDD95C" w:rsidR="00BD2AAB" w:rsidRPr="00FF67F9" w:rsidRDefault="00BD2AAB" w:rsidP="00BD2AAB">
            <w:r w:rsidRPr="00722648">
              <w:t>428,970 (18.8%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0F6F262C" w14:textId="3A656690" w:rsidR="00BD2AAB" w:rsidRPr="00FF67F9" w:rsidRDefault="00BD2AAB" w:rsidP="00BD2AAB">
            <w:r w:rsidRPr="00722648">
              <w:t>500,040 (19.8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36181C62" w14:textId="61C581FF" w:rsidR="00BD2AAB" w:rsidRPr="00FF67F9" w:rsidRDefault="00BD2AAB" w:rsidP="00BD2AAB">
            <w:r w:rsidRPr="00722648">
              <w:t>544,050 (20.2%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hideMark/>
          </w:tcPr>
          <w:p w14:paraId="5605B07F" w14:textId="64D9AD4D" w:rsidR="00BD2AAB" w:rsidRPr="00FF67F9" w:rsidRDefault="00BD2AAB" w:rsidP="00BD2AAB">
            <w:r w:rsidRPr="00722648">
              <w:t>557,080 (20.3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3350CA42" w14:textId="09E2B7A6" w:rsidR="00BD2AAB" w:rsidRPr="00FF67F9" w:rsidRDefault="00BD2AAB" w:rsidP="00BD2AAB">
            <w:r w:rsidRPr="00722648">
              <w:t>557,980 (20.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D6C22D0" w14:textId="3AED873D" w:rsidR="00BD2AAB" w:rsidRPr="00FF67F9" w:rsidRDefault="00BD2AAB" w:rsidP="00BD2AAB">
            <w:r w:rsidRPr="00722648">
              <w:t>559,220 (20.0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880616C" w14:textId="10C28CD9" w:rsidR="00BD2AAB" w:rsidRPr="00FF67F9" w:rsidRDefault="00BD2AAB" w:rsidP="00BD2AAB">
            <w:r w:rsidRPr="00722648">
              <w:t>559,280 (20.0%)</w:t>
            </w:r>
          </w:p>
        </w:tc>
      </w:tr>
      <w:tr w:rsidR="007F5B03" w:rsidRPr="00FF67F9" w14:paraId="525BE676" w14:textId="77777777" w:rsidTr="007F5B03">
        <w:trPr>
          <w:trHeight w:val="20"/>
        </w:trPr>
        <w:tc>
          <w:tcPr>
            <w:tcW w:w="21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54AADF" w14:textId="77777777" w:rsidR="00BD2AAB" w:rsidRPr="00FF67F9" w:rsidRDefault="00BD2AAB" w:rsidP="00BD2AAB">
            <w:pPr>
              <w:rPr>
                <w:b/>
                <w:bCs/>
              </w:rPr>
            </w:pPr>
            <w:r w:rsidRPr="00FF67F9">
              <w:rPr>
                <w:b/>
                <w:bCs/>
              </w:rPr>
              <w:t>Health Boar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4A2BE608" w14:textId="77777777" w:rsidR="00BD2AAB" w:rsidRPr="00FF67F9" w:rsidRDefault="00BD2AAB" w:rsidP="00BD2AAB">
            <w:pPr>
              <w:rPr>
                <w:b/>
                <w:bCs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1124A384" w14:textId="77777777" w:rsidR="00BD2AAB" w:rsidRPr="00FF67F9" w:rsidRDefault="00BD2AAB" w:rsidP="00BD2AAB"/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45A1B3ED" w14:textId="77777777" w:rsidR="00BD2AAB" w:rsidRPr="00FF67F9" w:rsidRDefault="00BD2AAB" w:rsidP="00BD2AAB"/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780750B" w14:textId="77777777" w:rsidR="00BD2AAB" w:rsidRPr="00FF67F9" w:rsidRDefault="00BD2AAB" w:rsidP="00BD2AAB"/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4617210E" w14:textId="77777777" w:rsidR="00BD2AAB" w:rsidRPr="00FF67F9" w:rsidRDefault="00BD2AAB" w:rsidP="00BD2AAB"/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005BEBCF" w14:textId="77777777" w:rsidR="00BD2AAB" w:rsidRPr="00FF67F9" w:rsidRDefault="00BD2AAB" w:rsidP="00BD2AAB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1720FE1" w14:textId="77777777" w:rsidR="00BD2AAB" w:rsidRPr="00FF67F9" w:rsidRDefault="00BD2AAB" w:rsidP="00BD2AAB"/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FD826F8" w14:textId="77777777" w:rsidR="00BD2AAB" w:rsidRPr="00FF67F9" w:rsidRDefault="00BD2AAB" w:rsidP="00BD2AAB"/>
        </w:tc>
      </w:tr>
      <w:tr w:rsidR="007F5B03" w:rsidRPr="00FF67F9" w14:paraId="644B5EA2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2AA52C23" w14:textId="0CD38B27" w:rsidR="00BD2AAB" w:rsidRPr="00FF67F9" w:rsidRDefault="00BD2AAB" w:rsidP="00BD2AAB">
            <w:r w:rsidRPr="0039124C">
              <w:t>Aneurin Bevan</w:t>
            </w:r>
          </w:p>
        </w:tc>
        <w:tc>
          <w:tcPr>
            <w:tcW w:w="1320" w:type="dxa"/>
            <w:noWrap/>
            <w:hideMark/>
          </w:tcPr>
          <w:p w14:paraId="1D9B0A71" w14:textId="6DEF3802" w:rsidR="00BD2AAB" w:rsidRPr="00FF67F9" w:rsidRDefault="00BD2AAB" w:rsidP="00BD2AAB">
            <w:r w:rsidRPr="00722648">
              <w:t>134,670 (17.9%)</w:t>
            </w:r>
          </w:p>
        </w:tc>
        <w:tc>
          <w:tcPr>
            <w:tcW w:w="1429" w:type="dxa"/>
            <w:noWrap/>
            <w:hideMark/>
          </w:tcPr>
          <w:p w14:paraId="5FEC4EB7" w14:textId="1B7E26F9" w:rsidR="00BD2AAB" w:rsidRPr="00FF67F9" w:rsidRDefault="00BD2AAB" w:rsidP="00BD2AAB">
            <w:r w:rsidRPr="00722648">
              <w:t>422,120 (18.5%)</w:t>
            </w:r>
          </w:p>
        </w:tc>
        <w:tc>
          <w:tcPr>
            <w:tcW w:w="1398" w:type="dxa"/>
            <w:noWrap/>
            <w:hideMark/>
          </w:tcPr>
          <w:p w14:paraId="0794AF21" w14:textId="7B57AA73" w:rsidR="00BD2AAB" w:rsidRPr="00FF67F9" w:rsidRDefault="00BD2AAB" w:rsidP="00BD2AAB">
            <w:r w:rsidRPr="00722648">
              <w:t>465,780 (18.5%)</w:t>
            </w:r>
          </w:p>
        </w:tc>
        <w:tc>
          <w:tcPr>
            <w:tcW w:w="1474" w:type="dxa"/>
            <w:noWrap/>
            <w:hideMark/>
          </w:tcPr>
          <w:p w14:paraId="6E0F46FF" w14:textId="571E452D" w:rsidR="00BD2AAB" w:rsidRPr="00FF67F9" w:rsidRDefault="00BD2AAB" w:rsidP="00BD2AAB">
            <w:r w:rsidRPr="00722648">
              <w:t>499,050 (18.6%)</w:t>
            </w:r>
          </w:p>
        </w:tc>
        <w:tc>
          <w:tcPr>
            <w:tcW w:w="1459" w:type="dxa"/>
            <w:noWrap/>
            <w:hideMark/>
          </w:tcPr>
          <w:p w14:paraId="5B23A5D0" w14:textId="14C7E47E" w:rsidR="00BD2AAB" w:rsidRPr="00FF67F9" w:rsidRDefault="00BD2AAB" w:rsidP="00BD2AAB">
            <w:r w:rsidRPr="00722648">
              <w:t>506,940 (18.4%)</w:t>
            </w:r>
          </w:p>
        </w:tc>
        <w:tc>
          <w:tcPr>
            <w:tcW w:w="1511" w:type="dxa"/>
            <w:noWrap/>
            <w:hideMark/>
          </w:tcPr>
          <w:p w14:paraId="019CFC1A" w14:textId="25D6CF38" w:rsidR="00BD2AAB" w:rsidRPr="00FF67F9" w:rsidRDefault="00BD2AAB" w:rsidP="00BD2AAB">
            <w:r w:rsidRPr="00722648">
              <w:t>508,910 (18.4%)</w:t>
            </w:r>
          </w:p>
        </w:tc>
        <w:tc>
          <w:tcPr>
            <w:tcW w:w="1418" w:type="dxa"/>
            <w:noWrap/>
            <w:hideMark/>
          </w:tcPr>
          <w:p w14:paraId="7E801542" w14:textId="511727D2" w:rsidR="00BD2AAB" w:rsidRPr="00FF67F9" w:rsidRDefault="00BD2AAB" w:rsidP="00BD2AAB">
            <w:r w:rsidRPr="00722648">
              <w:t>518,390 (18.5%)</w:t>
            </w:r>
          </w:p>
        </w:tc>
        <w:tc>
          <w:tcPr>
            <w:tcW w:w="1274" w:type="dxa"/>
            <w:noWrap/>
            <w:hideMark/>
          </w:tcPr>
          <w:p w14:paraId="12BC7E71" w14:textId="6D7AC830" w:rsidR="00BD2AAB" w:rsidRPr="00FF67F9" w:rsidRDefault="00BD2AAB" w:rsidP="00BD2AAB">
            <w:r w:rsidRPr="00722648">
              <w:t>518,780 (18.6%)</w:t>
            </w:r>
          </w:p>
        </w:tc>
      </w:tr>
      <w:tr w:rsidR="007F5B03" w:rsidRPr="00FF67F9" w14:paraId="36DDAD4E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3A7A65C9" w14:textId="27C4FBE6" w:rsidR="00BD2AAB" w:rsidRPr="00FF67F9" w:rsidRDefault="00BD2AAB" w:rsidP="00BD2AAB">
            <w:r w:rsidRPr="0039124C">
              <w:t>Betsi Cadwaladr</w:t>
            </w:r>
          </w:p>
        </w:tc>
        <w:tc>
          <w:tcPr>
            <w:tcW w:w="1320" w:type="dxa"/>
            <w:noWrap/>
            <w:hideMark/>
          </w:tcPr>
          <w:p w14:paraId="049FB04E" w14:textId="420FDCE3" w:rsidR="00BD2AAB" w:rsidRPr="00FF67F9" w:rsidRDefault="00BD2AAB" w:rsidP="00BD2AAB">
            <w:r w:rsidRPr="00722648">
              <w:t>160,430 (21.3%)</w:t>
            </w:r>
          </w:p>
        </w:tc>
        <w:tc>
          <w:tcPr>
            <w:tcW w:w="1429" w:type="dxa"/>
            <w:noWrap/>
            <w:hideMark/>
          </w:tcPr>
          <w:p w14:paraId="7D3B6378" w14:textId="26D09112" w:rsidR="00BD2AAB" w:rsidRPr="00FF67F9" w:rsidRDefault="00BD2AAB" w:rsidP="00BD2AAB">
            <w:r w:rsidRPr="00722648">
              <w:t>478,680 (20.9%)</w:t>
            </w:r>
          </w:p>
        </w:tc>
        <w:tc>
          <w:tcPr>
            <w:tcW w:w="1398" w:type="dxa"/>
            <w:noWrap/>
            <w:hideMark/>
          </w:tcPr>
          <w:p w14:paraId="6A63E934" w14:textId="616C5A83" w:rsidR="00BD2AAB" w:rsidRPr="00FF67F9" w:rsidRDefault="00BD2AAB" w:rsidP="00BD2AAB">
            <w:r w:rsidRPr="00722648">
              <w:t>535,260 (21.2%)</w:t>
            </w:r>
          </w:p>
        </w:tc>
        <w:tc>
          <w:tcPr>
            <w:tcW w:w="1474" w:type="dxa"/>
            <w:noWrap/>
            <w:hideMark/>
          </w:tcPr>
          <w:p w14:paraId="15F65E6A" w14:textId="6F4571DE" w:rsidR="00BD2AAB" w:rsidRPr="00FF67F9" w:rsidRDefault="00BD2AAB" w:rsidP="00BD2AAB">
            <w:r w:rsidRPr="00722648">
              <w:t>579,740 (21.6%)</w:t>
            </w:r>
          </w:p>
        </w:tc>
        <w:tc>
          <w:tcPr>
            <w:tcW w:w="1459" w:type="dxa"/>
            <w:noWrap/>
            <w:hideMark/>
          </w:tcPr>
          <w:p w14:paraId="2790B8EA" w14:textId="4532E18D" w:rsidR="00BD2AAB" w:rsidRPr="00FF67F9" w:rsidRDefault="00BD2AAB" w:rsidP="00BD2AAB">
            <w:r w:rsidRPr="00722648">
              <w:t>589,090 (21.4%)</w:t>
            </w:r>
          </w:p>
        </w:tc>
        <w:tc>
          <w:tcPr>
            <w:tcW w:w="1511" w:type="dxa"/>
            <w:noWrap/>
            <w:hideMark/>
          </w:tcPr>
          <w:p w14:paraId="7612A985" w14:textId="47CCD78F" w:rsidR="00BD2AAB" w:rsidRPr="00FF67F9" w:rsidRDefault="00BD2AAB" w:rsidP="00BD2AAB">
            <w:r w:rsidRPr="00722648">
              <w:t>588,890 (21.3%)</w:t>
            </w:r>
          </w:p>
        </w:tc>
        <w:tc>
          <w:tcPr>
            <w:tcW w:w="1418" w:type="dxa"/>
            <w:noWrap/>
            <w:hideMark/>
          </w:tcPr>
          <w:p w14:paraId="44FE3C37" w14:textId="1162496D" w:rsidR="00BD2AAB" w:rsidRPr="00FF67F9" w:rsidRDefault="00BD2AAB" w:rsidP="00BD2AAB">
            <w:r w:rsidRPr="00722648">
              <w:t>593,110 (21.2%)</w:t>
            </w:r>
          </w:p>
        </w:tc>
        <w:tc>
          <w:tcPr>
            <w:tcW w:w="1274" w:type="dxa"/>
            <w:noWrap/>
            <w:hideMark/>
          </w:tcPr>
          <w:p w14:paraId="6858EF35" w14:textId="74BF7581" w:rsidR="00BD2AAB" w:rsidRPr="00FF67F9" w:rsidRDefault="00BD2AAB" w:rsidP="00BD2AAB">
            <w:r w:rsidRPr="00722648">
              <w:t>585,020 (21.0%)</w:t>
            </w:r>
          </w:p>
        </w:tc>
      </w:tr>
      <w:tr w:rsidR="007F5B03" w:rsidRPr="00FF67F9" w14:paraId="44D7E8D1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714E5622" w14:textId="691A449A" w:rsidR="00BD2AAB" w:rsidRPr="00FF67F9" w:rsidRDefault="00BD2AAB" w:rsidP="00BD2AAB">
            <w:r w:rsidRPr="0039124C">
              <w:t>Cardiff and Vale</w:t>
            </w:r>
          </w:p>
        </w:tc>
        <w:tc>
          <w:tcPr>
            <w:tcW w:w="1320" w:type="dxa"/>
            <w:noWrap/>
            <w:hideMark/>
          </w:tcPr>
          <w:p w14:paraId="654B5D85" w14:textId="125F4493" w:rsidR="00BD2AAB" w:rsidRPr="00FF67F9" w:rsidRDefault="00BD2AAB" w:rsidP="00BD2AAB">
            <w:r w:rsidRPr="00722648">
              <w:t>132,040 (17.6%)</w:t>
            </w:r>
          </w:p>
        </w:tc>
        <w:tc>
          <w:tcPr>
            <w:tcW w:w="1429" w:type="dxa"/>
            <w:noWrap/>
            <w:hideMark/>
          </w:tcPr>
          <w:p w14:paraId="174FAB3C" w14:textId="1C79BEA3" w:rsidR="00BD2AAB" w:rsidRPr="00FF67F9" w:rsidRDefault="00BD2AAB" w:rsidP="00BD2AAB">
            <w:r w:rsidRPr="00722648">
              <w:t>363,190 (15.9%)</w:t>
            </w:r>
          </w:p>
        </w:tc>
        <w:tc>
          <w:tcPr>
            <w:tcW w:w="1398" w:type="dxa"/>
            <w:noWrap/>
            <w:hideMark/>
          </w:tcPr>
          <w:p w14:paraId="6668D032" w14:textId="7B3A0F35" w:rsidR="00BD2AAB" w:rsidRPr="00FF67F9" w:rsidRDefault="00BD2AAB" w:rsidP="00BD2AAB">
            <w:r w:rsidRPr="00722648">
              <w:t>410,220 (16.3%)</w:t>
            </w:r>
          </w:p>
        </w:tc>
        <w:tc>
          <w:tcPr>
            <w:tcW w:w="1474" w:type="dxa"/>
            <w:noWrap/>
            <w:hideMark/>
          </w:tcPr>
          <w:p w14:paraId="5E07FF3B" w14:textId="5CA168D1" w:rsidR="00BD2AAB" w:rsidRPr="00FF67F9" w:rsidRDefault="00BD2AAB" w:rsidP="00BD2AAB">
            <w:r w:rsidRPr="00722648">
              <w:t>434,520 (16.2%)</w:t>
            </w:r>
          </w:p>
        </w:tc>
        <w:tc>
          <w:tcPr>
            <w:tcW w:w="1459" w:type="dxa"/>
            <w:noWrap/>
            <w:hideMark/>
          </w:tcPr>
          <w:p w14:paraId="73D757F1" w14:textId="08E60C2B" w:rsidR="00BD2AAB" w:rsidRPr="00FF67F9" w:rsidRDefault="00BD2AAB" w:rsidP="00BD2AAB">
            <w:r w:rsidRPr="00722648">
              <w:t>453,920 (16.5%)</w:t>
            </w:r>
          </w:p>
        </w:tc>
        <w:tc>
          <w:tcPr>
            <w:tcW w:w="1511" w:type="dxa"/>
            <w:noWrap/>
            <w:hideMark/>
          </w:tcPr>
          <w:p w14:paraId="2755ACC4" w14:textId="0E2702F7" w:rsidR="00BD2AAB" w:rsidRPr="00FF67F9" w:rsidRDefault="00BD2AAB" w:rsidP="00BD2AAB">
            <w:r w:rsidRPr="00722648">
              <w:t>465,640 (16.9%)</w:t>
            </w:r>
          </w:p>
        </w:tc>
        <w:tc>
          <w:tcPr>
            <w:tcW w:w="1418" w:type="dxa"/>
            <w:noWrap/>
            <w:hideMark/>
          </w:tcPr>
          <w:p w14:paraId="1CD1AA8E" w14:textId="47E9A793" w:rsidR="00BD2AAB" w:rsidRPr="00FF67F9" w:rsidRDefault="00BD2AAB" w:rsidP="00BD2AAB">
            <w:r w:rsidRPr="00722648">
              <w:t>473,450 (16.9%)</w:t>
            </w:r>
          </w:p>
        </w:tc>
        <w:tc>
          <w:tcPr>
            <w:tcW w:w="1274" w:type="dxa"/>
            <w:noWrap/>
            <w:hideMark/>
          </w:tcPr>
          <w:p w14:paraId="3288CAC6" w14:textId="369E98E6" w:rsidR="00BD2AAB" w:rsidRPr="00FF67F9" w:rsidRDefault="00BD2AAB" w:rsidP="00BD2AAB">
            <w:r w:rsidRPr="00722648">
              <w:t>479,870 (17.2%)</w:t>
            </w:r>
          </w:p>
        </w:tc>
      </w:tr>
      <w:tr w:rsidR="007F5B03" w:rsidRPr="00FF67F9" w14:paraId="7B850B80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2A0B806E" w14:textId="728CC9F0" w:rsidR="00BD2AAB" w:rsidRPr="00FF67F9" w:rsidRDefault="00BD2AAB" w:rsidP="00BD2AAB">
            <w:r w:rsidRPr="0039124C">
              <w:t>Cwm Taf Morgannwg</w:t>
            </w:r>
          </w:p>
        </w:tc>
        <w:tc>
          <w:tcPr>
            <w:tcW w:w="1320" w:type="dxa"/>
            <w:noWrap/>
            <w:hideMark/>
          </w:tcPr>
          <w:p w14:paraId="164AC206" w14:textId="620439E1" w:rsidR="00BD2AAB" w:rsidRPr="00FF67F9" w:rsidRDefault="00BD2AAB" w:rsidP="00BD2AAB">
            <w:r w:rsidRPr="00722648">
              <w:t>175,380 (23.3%)</w:t>
            </w:r>
          </w:p>
        </w:tc>
        <w:tc>
          <w:tcPr>
            <w:tcW w:w="1429" w:type="dxa"/>
            <w:noWrap/>
            <w:hideMark/>
          </w:tcPr>
          <w:p w14:paraId="4D020D49" w14:textId="01665182" w:rsidR="00BD2AAB" w:rsidRPr="00FF67F9" w:rsidRDefault="00BD2AAB" w:rsidP="00BD2AAB">
            <w:r w:rsidRPr="00722648">
              <w:t>374,480 (16.4%)</w:t>
            </w:r>
          </w:p>
        </w:tc>
        <w:tc>
          <w:tcPr>
            <w:tcW w:w="1398" w:type="dxa"/>
            <w:noWrap/>
            <w:hideMark/>
          </w:tcPr>
          <w:p w14:paraId="62C490B2" w14:textId="4D92E84A" w:rsidR="00BD2AAB" w:rsidRPr="00FF67F9" w:rsidRDefault="00BD2AAB" w:rsidP="00BD2AAB">
            <w:r w:rsidRPr="00722648">
              <w:t>403,650 (16.0%)</w:t>
            </w:r>
          </w:p>
        </w:tc>
        <w:tc>
          <w:tcPr>
            <w:tcW w:w="1474" w:type="dxa"/>
            <w:noWrap/>
            <w:hideMark/>
          </w:tcPr>
          <w:p w14:paraId="29EFDB13" w14:textId="76B33C06" w:rsidR="00BD2AAB" w:rsidRPr="00FF67F9" w:rsidRDefault="00BD2AAB" w:rsidP="00BD2AAB">
            <w:r w:rsidRPr="00722648">
              <w:t>424,090 (15.8%)</w:t>
            </w:r>
          </w:p>
        </w:tc>
        <w:tc>
          <w:tcPr>
            <w:tcW w:w="1459" w:type="dxa"/>
            <w:noWrap/>
            <w:hideMark/>
          </w:tcPr>
          <w:p w14:paraId="71B43CA5" w14:textId="45447A1C" w:rsidR="00BD2AAB" w:rsidRPr="00FF67F9" w:rsidRDefault="00BD2AAB" w:rsidP="00BD2AAB">
            <w:r w:rsidRPr="00722648">
              <w:t>435,220 (15.8%)</w:t>
            </w:r>
          </w:p>
        </w:tc>
        <w:tc>
          <w:tcPr>
            <w:tcW w:w="1511" w:type="dxa"/>
            <w:noWrap/>
            <w:hideMark/>
          </w:tcPr>
          <w:p w14:paraId="2A87707E" w14:textId="6F9D0218" w:rsidR="00BD2AAB" w:rsidRPr="00FF67F9" w:rsidRDefault="00BD2AAB" w:rsidP="00BD2AAB">
            <w:r w:rsidRPr="00722648">
              <w:t>439,290 (15.9%)</w:t>
            </w:r>
          </w:p>
        </w:tc>
        <w:tc>
          <w:tcPr>
            <w:tcW w:w="1418" w:type="dxa"/>
            <w:noWrap/>
            <w:hideMark/>
          </w:tcPr>
          <w:p w14:paraId="28F350A4" w14:textId="70574730" w:rsidR="00BD2AAB" w:rsidRPr="00FF67F9" w:rsidRDefault="00BD2AAB" w:rsidP="00BD2AAB">
            <w:r w:rsidRPr="00722648">
              <w:t>452,050 (16.2%)</w:t>
            </w:r>
          </w:p>
        </w:tc>
        <w:tc>
          <w:tcPr>
            <w:tcW w:w="1274" w:type="dxa"/>
            <w:noWrap/>
            <w:hideMark/>
          </w:tcPr>
          <w:p w14:paraId="19696644" w14:textId="0B294E8E" w:rsidR="00BD2AAB" w:rsidRPr="00FF67F9" w:rsidRDefault="00BD2AAB" w:rsidP="00BD2AAB">
            <w:r w:rsidRPr="00722648">
              <w:t>454,570 (16.3%)</w:t>
            </w:r>
          </w:p>
        </w:tc>
      </w:tr>
      <w:tr w:rsidR="007F5B03" w:rsidRPr="00FF67F9" w14:paraId="2727CDC8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3A1734AC" w14:textId="17C3828F" w:rsidR="00BD2AAB" w:rsidRPr="00FF67F9" w:rsidRDefault="00BD2AAB" w:rsidP="00BD2AAB">
            <w:r w:rsidRPr="0039124C">
              <w:t>Hywel Dda</w:t>
            </w:r>
          </w:p>
        </w:tc>
        <w:tc>
          <w:tcPr>
            <w:tcW w:w="1320" w:type="dxa"/>
            <w:noWrap/>
            <w:hideMark/>
          </w:tcPr>
          <w:p w14:paraId="274C7809" w14:textId="71E07E19" w:rsidR="00BD2AAB" w:rsidRPr="00FF67F9" w:rsidRDefault="00BD2AAB" w:rsidP="00BD2AAB">
            <w:r w:rsidRPr="00722648">
              <w:t>71,820</w:t>
            </w:r>
            <w:r w:rsidR="007F5B03">
              <w:t xml:space="preserve"> </w:t>
            </w:r>
            <w:r w:rsidRPr="00722648">
              <w:t xml:space="preserve"> (9.5%)</w:t>
            </w:r>
          </w:p>
        </w:tc>
        <w:tc>
          <w:tcPr>
            <w:tcW w:w="1429" w:type="dxa"/>
            <w:noWrap/>
            <w:hideMark/>
          </w:tcPr>
          <w:p w14:paraId="3BA5CB09" w14:textId="068A0F80" w:rsidR="00BD2AAB" w:rsidRPr="00FF67F9" w:rsidRDefault="00BD2AAB" w:rsidP="00BD2AAB">
            <w:r w:rsidRPr="00722648">
              <w:t>268,820 (11.8%)</w:t>
            </w:r>
          </w:p>
        </w:tc>
        <w:tc>
          <w:tcPr>
            <w:tcW w:w="1398" w:type="dxa"/>
            <w:noWrap/>
            <w:hideMark/>
          </w:tcPr>
          <w:p w14:paraId="626AE2F9" w14:textId="71806E2C" w:rsidR="00BD2AAB" w:rsidRPr="00FF67F9" w:rsidRDefault="00BD2AAB" w:rsidP="00BD2AAB">
            <w:r w:rsidRPr="00722648">
              <w:t>297,980 (11.8%)</w:t>
            </w:r>
          </w:p>
        </w:tc>
        <w:tc>
          <w:tcPr>
            <w:tcW w:w="1474" w:type="dxa"/>
            <w:noWrap/>
            <w:hideMark/>
          </w:tcPr>
          <w:p w14:paraId="399247F8" w14:textId="574801CB" w:rsidR="00BD2AAB" w:rsidRPr="00FF67F9" w:rsidRDefault="00BD2AAB" w:rsidP="00BD2AAB">
            <w:r w:rsidRPr="00722648">
              <w:t>316,790 (11.8%)</w:t>
            </w:r>
          </w:p>
        </w:tc>
        <w:tc>
          <w:tcPr>
            <w:tcW w:w="1459" w:type="dxa"/>
            <w:noWrap/>
            <w:hideMark/>
          </w:tcPr>
          <w:p w14:paraId="3BDFC2F2" w14:textId="54CC8CC2" w:rsidR="00BD2AAB" w:rsidRPr="00FF67F9" w:rsidRDefault="00BD2AAB" w:rsidP="00BD2AAB">
            <w:r w:rsidRPr="00722648">
              <w:t>328,120 (11.9%)</w:t>
            </w:r>
          </w:p>
        </w:tc>
        <w:tc>
          <w:tcPr>
            <w:tcW w:w="1511" w:type="dxa"/>
            <w:noWrap/>
            <w:hideMark/>
          </w:tcPr>
          <w:p w14:paraId="12468D31" w14:textId="4100A9A7" w:rsidR="00BD2AAB" w:rsidRPr="00FF67F9" w:rsidRDefault="00BD2AAB" w:rsidP="00BD2AAB">
            <w:r w:rsidRPr="00722648">
              <w:t>324,830 (11.8%)</w:t>
            </w:r>
          </w:p>
        </w:tc>
        <w:tc>
          <w:tcPr>
            <w:tcW w:w="1418" w:type="dxa"/>
            <w:noWrap/>
            <w:hideMark/>
          </w:tcPr>
          <w:p w14:paraId="37A34B05" w14:textId="350796EA" w:rsidR="00BD2AAB" w:rsidRPr="00FF67F9" w:rsidRDefault="00BD2AAB" w:rsidP="00BD2AAB">
            <w:r w:rsidRPr="00722648">
              <w:t>323,440 (11.6%)</w:t>
            </w:r>
          </w:p>
        </w:tc>
        <w:tc>
          <w:tcPr>
            <w:tcW w:w="1274" w:type="dxa"/>
            <w:noWrap/>
            <w:hideMark/>
          </w:tcPr>
          <w:p w14:paraId="0E81DDD4" w14:textId="40181217" w:rsidR="00BD2AAB" w:rsidRPr="00FF67F9" w:rsidRDefault="00BD2AAB" w:rsidP="00BD2AAB">
            <w:r w:rsidRPr="00722648">
              <w:t>324,480 (11.6%)</w:t>
            </w:r>
          </w:p>
        </w:tc>
      </w:tr>
      <w:tr w:rsidR="007F5B03" w:rsidRPr="00FF67F9" w14:paraId="3A514686" w14:textId="77777777" w:rsidTr="007F5B03">
        <w:trPr>
          <w:trHeight w:val="20"/>
        </w:trPr>
        <w:tc>
          <w:tcPr>
            <w:tcW w:w="2184" w:type="dxa"/>
            <w:noWrap/>
            <w:hideMark/>
          </w:tcPr>
          <w:p w14:paraId="3D0E3B3D" w14:textId="06CFC029" w:rsidR="00BD2AAB" w:rsidRPr="00FF67F9" w:rsidRDefault="00BD2AAB" w:rsidP="00BD2AAB">
            <w:r w:rsidRPr="0039124C">
              <w:t>Powys</w:t>
            </w:r>
          </w:p>
        </w:tc>
        <w:tc>
          <w:tcPr>
            <w:tcW w:w="1320" w:type="dxa"/>
            <w:noWrap/>
            <w:hideMark/>
          </w:tcPr>
          <w:p w14:paraId="660354DF" w14:textId="28F248D3" w:rsidR="00BD2AAB" w:rsidRPr="00FF67F9" w:rsidRDefault="00BD2AAB" w:rsidP="00BD2AAB">
            <w:r w:rsidRPr="00722648">
              <w:t xml:space="preserve">8,720 </w:t>
            </w:r>
            <w:r w:rsidR="007F5B03">
              <w:t xml:space="preserve">    </w:t>
            </w:r>
            <w:r w:rsidRPr="00722648">
              <w:t>(1.2%)</w:t>
            </w:r>
          </w:p>
        </w:tc>
        <w:tc>
          <w:tcPr>
            <w:tcW w:w="1429" w:type="dxa"/>
            <w:noWrap/>
            <w:hideMark/>
          </w:tcPr>
          <w:p w14:paraId="28DBD451" w14:textId="09875C72" w:rsidR="00BD2AAB" w:rsidRPr="00FF67F9" w:rsidRDefault="00BD2AAB" w:rsidP="00BD2AAB">
            <w:r w:rsidRPr="00722648">
              <w:t>53,670</w:t>
            </w:r>
            <w:r w:rsidR="007F5B03">
              <w:t xml:space="preserve">    </w:t>
            </w:r>
            <w:r w:rsidRPr="00722648">
              <w:t xml:space="preserve"> (2.3%)</w:t>
            </w:r>
          </w:p>
        </w:tc>
        <w:tc>
          <w:tcPr>
            <w:tcW w:w="1398" w:type="dxa"/>
            <w:noWrap/>
            <w:hideMark/>
          </w:tcPr>
          <w:p w14:paraId="146CF115" w14:textId="37C7DD73" w:rsidR="00BD2AAB" w:rsidRPr="00FF67F9" w:rsidRDefault="00BD2AAB" w:rsidP="00BD2AAB">
            <w:r w:rsidRPr="00722648">
              <w:t>59,480</w:t>
            </w:r>
            <w:r w:rsidR="007F5B03">
              <w:t xml:space="preserve">   </w:t>
            </w:r>
            <w:r w:rsidRPr="00722648">
              <w:t xml:space="preserve"> (2.4%)</w:t>
            </w:r>
          </w:p>
        </w:tc>
        <w:tc>
          <w:tcPr>
            <w:tcW w:w="1474" w:type="dxa"/>
            <w:noWrap/>
            <w:hideMark/>
          </w:tcPr>
          <w:p w14:paraId="32697B4F" w14:textId="6BD3EE64" w:rsidR="00BD2AAB" w:rsidRPr="00FF67F9" w:rsidRDefault="00BD2AAB" w:rsidP="00BD2AAB">
            <w:r w:rsidRPr="00722648">
              <w:t>63,400</w:t>
            </w:r>
            <w:r w:rsidR="007F5B03">
              <w:t xml:space="preserve">     </w:t>
            </w:r>
            <w:r w:rsidRPr="00722648">
              <w:t xml:space="preserve"> (2.4%)</w:t>
            </w:r>
          </w:p>
        </w:tc>
        <w:tc>
          <w:tcPr>
            <w:tcW w:w="1459" w:type="dxa"/>
            <w:noWrap/>
            <w:hideMark/>
          </w:tcPr>
          <w:p w14:paraId="13AC66E2" w14:textId="04CAFEE7" w:rsidR="00BD2AAB" w:rsidRPr="00FF67F9" w:rsidRDefault="00BD2AAB" w:rsidP="00BD2AAB">
            <w:r w:rsidRPr="00722648">
              <w:t xml:space="preserve">64,120 </w:t>
            </w:r>
            <w:r w:rsidR="007F5B03">
              <w:t xml:space="preserve">      </w:t>
            </w:r>
            <w:r w:rsidRPr="00722648">
              <w:t>(2.3%)</w:t>
            </w:r>
          </w:p>
        </w:tc>
        <w:tc>
          <w:tcPr>
            <w:tcW w:w="1511" w:type="dxa"/>
            <w:noWrap/>
            <w:hideMark/>
          </w:tcPr>
          <w:p w14:paraId="57F3B621" w14:textId="2E4F6AFB" w:rsidR="00BD2AAB" w:rsidRPr="00FF67F9" w:rsidRDefault="00BD2AAB" w:rsidP="00BD2AAB">
            <w:r w:rsidRPr="00722648">
              <w:t>62,120</w:t>
            </w:r>
            <w:r w:rsidR="007F5B03">
              <w:t xml:space="preserve">     </w:t>
            </w:r>
            <w:r w:rsidRPr="00722648">
              <w:t xml:space="preserve"> (2.2%)</w:t>
            </w:r>
          </w:p>
        </w:tc>
        <w:tc>
          <w:tcPr>
            <w:tcW w:w="1418" w:type="dxa"/>
            <w:noWrap/>
            <w:hideMark/>
          </w:tcPr>
          <w:p w14:paraId="3B9EFB83" w14:textId="42FBACC6" w:rsidR="00BD2AAB" w:rsidRPr="00FF67F9" w:rsidRDefault="00BD2AAB" w:rsidP="00BD2AAB">
            <w:r w:rsidRPr="00722648">
              <w:t xml:space="preserve">60,060 </w:t>
            </w:r>
            <w:r w:rsidR="007F5B03">
              <w:t xml:space="preserve">    </w:t>
            </w:r>
            <w:r w:rsidRPr="00722648">
              <w:t>(2.1%)</w:t>
            </w:r>
          </w:p>
        </w:tc>
        <w:tc>
          <w:tcPr>
            <w:tcW w:w="1274" w:type="dxa"/>
            <w:noWrap/>
            <w:hideMark/>
          </w:tcPr>
          <w:p w14:paraId="5D239D2A" w14:textId="679B1183" w:rsidR="00BD2AAB" w:rsidRPr="00FF67F9" w:rsidRDefault="00BD2AAB" w:rsidP="00BD2AAB">
            <w:r w:rsidRPr="00722648">
              <w:t xml:space="preserve">58,910 </w:t>
            </w:r>
            <w:r w:rsidR="007F5B03">
              <w:t xml:space="preserve">   </w:t>
            </w:r>
            <w:r w:rsidRPr="00722648">
              <w:t>(2.1%)</w:t>
            </w:r>
          </w:p>
        </w:tc>
      </w:tr>
      <w:tr w:rsidR="007F5B03" w:rsidRPr="00FF67F9" w14:paraId="5C7919DF" w14:textId="77777777" w:rsidTr="007F5B03">
        <w:trPr>
          <w:trHeight w:val="2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B5C98" w14:textId="34B0BF67" w:rsidR="00BD2AAB" w:rsidRPr="00FF67F9" w:rsidRDefault="00BD2AAB" w:rsidP="00BD2AAB">
            <w:r w:rsidRPr="0039124C">
              <w:t>Swansea B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C0BDB" w14:textId="5CEE60E7" w:rsidR="00BD2AAB" w:rsidRPr="00FF67F9" w:rsidRDefault="00BD2AAB" w:rsidP="00BD2AAB">
            <w:r w:rsidRPr="00722648">
              <w:t>69,110 (9.2%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FCC31" w14:textId="1A88E5BF" w:rsidR="00BD2AAB" w:rsidRPr="00FF67F9" w:rsidRDefault="00BD2AAB" w:rsidP="00BD2AAB">
            <w:r w:rsidRPr="00722648">
              <w:t>324,950 (14.2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94266" w14:textId="5F98880C" w:rsidR="00BD2AAB" w:rsidRPr="00FF67F9" w:rsidRDefault="00BD2AAB" w:rsidP="00BD2AAB">
            <w:r w:rsidRPr="00722648">
              <w:t>350,140 (13.9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531A6" w14:textId="41045761" w:rsidR="00BD2AAB" w:rsidRPr="00FF67F9" w:rsidRDefault="00BD2AAB" w:rsidP="00BD2AAB">
            <w:r w:rsidRPr="00722648">
              <w:t>369,430 (13.7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E8B0A" w14:textId="2C97AB1D" w:rsidR="00BD2AAB" w:rsidRPr="00FF67F9" w:rsidRDefault="00BD2AAB" w:rsidP="00BD2AAB">
            <w:r w:rsidRPr="00722648">
              <w:t>373,090 (13.6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48E163" w14:textId="0DA4F25D" w:rsidR="00BD2AAB" w:rsidRPr="00FF67F9" w:rsidRDefault="00BD2AAB" w:rsidP="00BD2AAB">
            <w:r w:rsidRPr="00722648">
              <w:t>372,870 (13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B7C64" w14:textId="72DD181D" w:rsidR="00BD2AAB" w:rsidRPr="00FF67F9" w:rsidRDefault="00BD2AAB" w:rsidP="00BD2AAB">
            <w:r w:rsidRPr="00722648">
              <w:t>375,600 (13.4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FD19C" w14:textId="5357D11E" w:rsidR="00BD2AAB" w:rsidRPr="00FF67F9" w:rsidRDefault="00BD2AAB" w:rsidP="00BD2AAB">
            <w:r w:rsidRPr="00722648">
              <w:t>370,490 (13.3%)</w:t>
            </w:r>
          </w:p>
        </w:tc>
      </w:tr>
    </w:tbl>
    <w:p w14:paraId="074E67F1" w14:textId="77777777" w:rsidR="00C737CE" w:rsidRDefault="00C737CE"/>
    <w:sectPr w:rsidR="00C737CE" w:rsidSect="00FF67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F9"/>
    <w:rsid w:val="007F5B03"/>
    <w:rsid w:val="00BD2AAB"/>
    <w:rsid w:val="00C737CE"/>
    <w:rsid w:val="00CF32AA"/>
    <w:rsid w:val="00F16E65"/>
    <w:rsid w:val="00FF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A2E5A"/>
  <w15:chartTrackingRefBased/>
  <w15:docId w15:val="{D4301774-FAED-4C8A-9E90-70D74379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7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7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7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7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7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7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7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7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7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7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7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7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7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7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Abbasizanjani</dc:creator>
  <cp:keywords/>
  <dc:description/>
  <cp:lastModifiedBy>Hoda Abbasizanjani</cp:lastModifiedBy>
  <cp:revision>3</cp:revision>
  <dcterms:created xsi:type="dcterms:W3CDTF">2025-09-10T14:29:00Z</dcterms:created>
  <dcterms:modified xsi:type="dcterms:W3CDTF">2025-09-19T08:16:00Z</dcterms:modified>
</cp:coreProperties>
</file>